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98"/>
        <w:gridCol w:w="1036"/>
        <w:gridCol w:w="2933"/>
        <w:gridCol w:w="940"/>
      </w:tblGrid>
      <w:tr w:rsidR="00761FA8" w:rsidRPr="00CE30BD" w14:paraId="53AA0603" w14:textId="77777777" w:rsidTr="00EC4992">
        <w:tc>
          <w:tcPr>
            <w:tcW w:w="0" w:type="auto"/>
            <w:tcBorders>
              <w:top w:val="double" w:sz="6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7753FC3" w14:textId="77777777" w:rsidR="00761FA8" w:rsidRPr="00CE30BD" w:rsidRDefault="00761FA8" w:rsidP="00EC4992">
            <w:pPr>
              <w:rPr>
                <w:rFonts w:ascii="-webkit-standard" w:eastAsia="Times New Roman" w:hAnsi="-webkit-standard" w:cs="Times New Roman"/>
                <w:b/>
                <w:bCs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b/>
                <w:bCs/>
                <w:lang w:val="en-CH" w:eastAsia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81BF59B" w14:textId="77777777" w:rsidR="00761FA8" w:rsidRPr="00CE30BD" w:rsidRDefault="00761FA8" w:rsidP="00EC4992">
            <w:pPr>
              <w:jc w:val="center"/>
              <w:rPr>
                <w:rFonts w:ascii="-webkit-standard" w:eastAsia="Times New Roman" w:hAnsi="-webkit-standard" w:cs="Times New Roman"/>
                <w:b/>
                <w:bCs/>
                <w:lang w:val="en-CH" w:eastAsia="en-GB"/>
              </w:rPr>
            </w:pPr>
            <w:r>
              <w:rPr>
                <w:rFonts w:ascii="-webkit-standard" w:eastAsia="Times New Roman" w:hAnsi="-webkit-standard" w:cs="Times New Roman"/>
                <w:b/>
                <w:bCs/>
                <w:lang w:val="en-CH" w:eastAsia="en-GB"/>
              </w:rPr>
              <w:t>Vitamin D level</w:t>
            </w:r>
          </w:p>
        </w:tc>
      </w:tr>
      <w:tr w:rsidR="00761FA8" w:rsidRPr="00CE30BD" w14:paraId="1E7CA629" w14:textId="77777777" w:rsidTr="00EC4992"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3CB57E9A" w14:textId="77777777" w:rsidR="00761FA8" w:rsidRPr="00CE30BD" w:rsidRDefault="00761FA8" w:rsidP="00EC4992">
            <w:pPr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19C6A7CC" w14:textId="77777777" w:rsidR="00761FA8" w:rsidRPr="00CE30BD" w:rsidRDefault="00761FA8" w:rsidP="00EC4992">
            <w:pPr>
              <w:jc w:val="center"/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75200C61" w14:textId="77777777" w:rsidR="00761FA8" w:rsidRPr="00CE30BD" w:rsidRDefault="00761FA8" w:rsidP="00EC4992">
            <w:pPr>
              <w:jc w:val="center"/>
              <w:rPr>
                <w:rFonts w:ascii="-webkit-standard" w:eastAsia="Times New Roman" w:hAnsi="-webkit-standard" w:cs="Times New Roman"/>
                <w:lang w:val="en-CH" w:eastAsia="en-GB"/>
              </w:rPr>
            </w:pPr>
            <w:r>
              <w:rPr>
                <w:rFonts w:ascii="-webkit-standard" w:eastAsia="Times New Roman" w:hAnsi="-webkit-standard" w:cs="Times New Roman"/>
                <w:lang w:val="en-CH" w:eastAsia="en-GB"/>
              </w:rPr>
              <w:t xml:space="preserve">       95% </w:t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C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>onfidence Interval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6987EC2F" w14:textId="77777777" w:rsidR="00761FA8" w:rsidRPr="00134869" w:rsidRDefault="00761FA8" w:rsidP="00EC4992">
            <w:pPr>
              <w:jc w:val="center"/>
              <w:rPr>
                <w:rFonts w:ascii="-webkit-standard" w:eastAsia="Times New Roman" w:hAnsi="-webkit-standard" w:cs="Times New Roman"/>
                <w:i/>
                <w:iCs/>
                <w:lang w:val="en-CH" w:eastAsia="en-GB"/>
              </w:rPr>
            </w:pPr>
            <w:r w:rsidRPr="00216950">
              <w:rPr>
                <w:rFonts w:ascii="-webkit-standard" w:eastAsia="Times New Roman" w:hAnsi="-webkit-standard" w:cs="Times New Roman"/>
                <w:i/>
                <w:iCs/>
                <w:lang w:val="en-CH" w:eastAsia="en-GB"/>
              </w:rPr>
              <w:t>p</w:t>
            </w:r>
          </w:p>
        </w:tc>
      </w:tr>
      <w:tr w:rsidR="00761FA8" w:rsidRPr="00CE30BD" w14:paraId="10529AF3" w14:textId="77777777" w:rsidTr="00EC4992">
        <w:tc>
          <w:tcPr>
            <w:tcW w:w="0" w:type="auto"/>
            <w:gridSpan w:val="4"/>
            <w:shd w:val="clear" w:color="auto" w:fill="FFFFFF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FF39A1" w14:textId="77777777" w:rsidR="00761FA8" w:rsidRPr="00CE30BD" w:rsidRDefault="00761FA8" w:rsidP="00EC4992">
            <w:pPr>
              <w:rPr>
                <w:rFonts w:ascii="-webkit-standard" w:eastAsia="Times New Roman" w:hAnsi="-webkit-standard" w:cs="Times New Roman"/>
                <w:b/>
                <w:bCs/>
                <w:lang w:val="en-CH" w:eastAsia="en-GB"/>
              </w:rPr>
            </w:pPr>
            <w:r>
              <w:rPr>
                <w:rFonts w:ascii="-webkit-standard" w:eastAsia="Times New Roman" w:hAnsi="-webkit-standard" w:cs="Times New Roman"/>
                <w:b/>
                <w:bCs/>
                <w:lang w:val="en-CH" w:eastAsia="en-GB"/>
              </w:rPr>
              <w:t>Fixed</w:t>
            </w:r>
            <w:r w:rsidRPr="00CE30BD">
              <w:rPr>
                <w:rFonts w:ascii="-webkit-standard" w:eastAsia="Times New Roman" w:hAnsi="-webkit-standard" w:cs="Times New Roman"/>
                <w:b/>
                <w:bCs/>
                <w:lang w:val="en-CH" w:eastAsia="en-GB"/>
              </w:rPr>
              <w:t xml:space="preserve"> Effects</w:t>
            </w:r>
          </w:p>
        </w:tc>
      </w:tr>
      <w:tr w:rsidR="00761FA8" w:rsidRPr="00CE30BD" w14:paraId="451ADF38" w14:textId="77777777" w:rsidTr="00EC4992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0F1E5D" w14:textId="77777777" w:rsidR="00761FA8" w:rsidRPr="00CE30BD" w:rsidRDefault="00761FA8" w:rsidP="00EC4992">
            <w:pPr>
              <w:rPr>
                <w:rFonts w:ascii="-webkit-standard" w:eastAsia="Times New Roman" w:hAnsi="-webkit-standard" w:cs="Times New Roman"/>
                <w:lang w:val="en-CH" w:eastAsia="en-GB"/>
              </w:rPr>
            </w:pPr>
            <w:r>
              <w:rPr>
                <w:rFonts w:ascii="-webkit-standard" w:eastAsia="Times New Roman" w:hAnsi="-webkit-standard" w:cs="Times New Roman"/>
                <w:lang w:val="en-CH" w:eastAsia="en-GB"/>
              </w:rPr>
              <w:t>Winter s</w:t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eason [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>Ref = summer season</w:t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0CB790" w14:textId="77777777" w:rsidR="00761FA8" w:rsidRPr="00CE30BD" w:rsidRDefault="00761FA8" w:rsidP="00EC4992">
            <w:pPr>
              <w:jc w:val="center"/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-3.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>3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EB1117" w14:textId="77777777" w:rsidR="00761FA8" w:rsidRPr="00CE30BD" w:rsidRDefault="00761FA8" w:rsidP="00EC4992">
            <w:pPr>
              <w:jc w:val="center"/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-4.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>48</w:t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 – -2.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FB69E9" w14:textId="77777777" w:rsidR="00761FA8" w:rsidRPr="00CE30BD" w:rsidRDefault="00761FA8" w:rsidP="00EC4992">
            <w:pPr>
              <w:jc w:val="center"/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&lt;0.001</w:t>
            </w:r>
          </w:p>
        </w:tc>
      </w:tr>
      <w:tr w:rsidR="00761FA8" w:rsidRPr="00CE30BD" w14:paraId="0A4B5E9F" w14:textId="77777777" w:rsidTr="00EC4992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F23D70" w14:textId="77777777" w:rsidR="00761FA8" w:rsidRPr="00CE30BD" w:rsidRDefault="00761FA8" w:rsidP="00EC4992">
            <w:pPr>
              <w:rPr>
                <w:rFonts w:ascii="-webkit-standard" w:eastAsia="Times New Roman" w:hAnsi="-webkit-standard" w:cs="Times New Roman"/>
                <w:lang w:val="en-CH" w:eastAsia="en-GB"/>
              </w:rPr>
            </w:pPr>
            <w:r>
              <w:rPr>
                <w:rFonts w:ascii="-webkit-standard" w:eastAsia="Times New Roman" w:hAnsi="-webkit-standard" w:cs="Times New Roman"/>
                <w:lang w:val="en-CH" w:eastAsia="en-GB"/>
              </w:rPr>
              <w:t>MS g</w:t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roup [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>Ref = control group</w:t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2BC037" w14:textId="77777777" w:rsidR="00761FA8" w:rsidRPr="00CE30BD" w:rsidRDefault="00761FA8" w:rsidP="00EC4992">
            <w:pPr>
              <w:jc w:val="center"/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-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>5.79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79BF3E" w14:textId="77777777" w:rsidR="00761FA8" w:rsidRPr="00CE30BD" w:rsidRDefault="00761FA8" w:rsidP="00EC4992">
            <w:pPr>
              <w:jc w:val="center"/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-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>11.92</w:t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 – 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>0.3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AA8F61" w14:textId="77777777" w:rsidR="00761FA8" w:rsidRPr="00CE30BD" w:rsidRDefault="00761FA8" w:rsidP="00EC4992">
            <w:pPr>
              <w:jc w:val="center"/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0.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>064</w:t>
            </w:r>
          </w:p>
        </w:tc>
      </w:tr>
      <w:tr w:rsidR="00761FA8" w:rsidRPr="00CE30BD" w14:paraId="0B7320DC" w14:textId="77777777" w:rsidTr="00EC4992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79C033" w14:textId="77777777" w:rsidR="00761FA8" w:rsidRPr="00CE30BD" w:rsidRDefault="00761FA8" w:rsidP="00EC4992">
            <w:pPr>
              <w:rPr>
                <w:rFonts w:ascii="-webkit-standard" w:eastAsia="Times New Roman" w:hAnsi="-webkit-standard" w:cs="Times New Roman"/>
                <w:lang w:val="en-CH" w:eastAsia="en-GB"/>
              </w:rPr>
            </w:pPr>
            <w:r>
              <w:rPr>
                <w:rFonts w:ascii="-webkit-standard" w:eastAsia="Times New Roman" w:hAnsi="-webkit-standard" w:cs="Times New Roman"/>
                <w:lang w:val="en-CH" w:eastAsia="en-GB"/>
              </w:rPr>
              <w:t>Sex male</w:t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 xml:space="preserve"> [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>Ref = fe</w:t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male]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CF0E1D" w14:textId="77777777" w:rsidR="00761FA8" w:rsidRPr="00CE30BD" w:rsidRDefault="00761FA8" w:rsidP="00EC4992">
            <w:pPr>
              <w:jc w:val="center"/>
              <w:rPr>
                <w:rFonts w:ascii="-webkit-standard" w:eastAsia="Times New Roman" w:hAnsi="-webkit-standard" w:cs="Times New Roman"/>
                <w:lang w:val="en-CH" w:eastAsia="en-GB"/>
              </w:rPr>
            </w:pPr>
            <w:r>
              <w:rPr>
                <w:rFonts w:ascii="-webkit-standard" w:eastAsia="Times New Roman" w:hAnsi="-webkit-standard" w:cs="Times New Roman"/>
                <w:lang w:val="en-CH" w:eastAsia="en-GB"/>
              </w:rPr>
              <w:t>3.0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5D411B" w14:textId="77777777" w:rsidR="00761FA8" w:rsidRPr="00CE30BD" w:rsidRDefault="00761FA8" w:rsidP="00EC4992">
            <w:pPr>
              <w:jc w:val="center"/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-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>4</w:t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.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>64</w:t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 – 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>10</w:t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.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>68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978917" w14:textId="77777777" w:rsidR="00761FA8" w:rsidRPr="00CE30BD" w:rsidRDefault="00761FA8" w:rsidP="00EC4992">
            <w:pPr>
              <w:jc w:val="center"/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0.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>440</w:t>
            </w:r>
          </w:p>
        </w:tc>
      </w:tr>
      <w:tr w:rsidR="00761FA8" w:rsidRPr="00CE30BD" w14:paraId="74FC37BD" w14:textId="77777777" w:rsidTr="00EC4992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C041CE" w14:textId="77777777" w:rsidR="00761FA8" w:rsidRPr="00CE30BD" w:rsidRDefault="00761FA8" w:rsidP="00EC4992">
            <w:pPr>
              <w:rPr>
                <w:rFonts w:ascii="-webkit-standard" w:eastAsia="Times New Roman" w:hAnsi="-webkit-standard" w:cs="Times New Roman"/>
                <w:lang w:val="en-CH" w:eastAsia="en-GB"/>
              </w:rPr>
            </w:pPr>
            <w:r>
              <w:rPr>
                <w:rFonts w:ascii="-webkit-standard" w:eastAsia="Times New Roman" w:hAnsi="-webkit-standard" w:cs="Times New Roman"/>
                <w:lang w:val="en-CH" w:eastAsia="en-GB"/>
              </w:rPr>
              <w:t>A</w:t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ge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A96A48" w14:textId="77777777" w:rsidR="00761FA8" w:rsidRPr="00CE30BD" w:rsidRDefault="00761FA8" w:rsidP="00EC4992">
            <w:pPr>
              <w:jc w:val="center"/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0.0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5F1BF5" w14:textId="77777777" w:rsidR="00761FA8" w:rsidRPr="00CE30BD" w:rsidRDefault="00761FA8" w:rsidP="00EC4992">
            <w:pPr>
              <w:jc w:val="center"/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-0.2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>7</w:t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 – 0.2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C04AA4" w14:textId="77777777" w:rsidR="00761FA8" w:rsidRPr="00CE30BD" w:rsidRDefault="00761FA8" w:rsidP="00EC4992">
            <w:pPr>
              <w:jc w:val="center"/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0.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>971</w:t>
            </w:r>
          </w:p>
        </w:tc>
      </w:tr>
      <w:tr w:rsidR="00761FA8" w:rsidRPr="00CE30BD" w14:paraId="3CC378A1" w14:textId="77777777" w:rsidTr="00EC4992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F3366A" w14:textId="77777777" w:rsidR="00761FA8" w:rsidRPr="00CE30BD" w:rsidRDefault="00761FA8" w:rsidP="00EC4992">
            <w:pPr>
              <w:rPr>
                <w:rFonts w:ascii="-webkit-standard" w:eastAsia="Times New Roman" w:hAnsi="-webkit-standard" w:cs="Times New Roman"/>
                <w:lang w:val="en-CH" w:eastAsia="en-GB"/>
              </w:rPr>
            </w:pPr>
            <w:r>
              <w:rPr>
                <w:rFonts w:ascii="-webkit-standard" w:eastAsia="Times New Roman" w:hAnsi="-webkit-standard" w:cs="Times New Roman"/>
                <w:lang w:val="en-CH" w:eastAsia="en-GB"/>
              </w:rPr>
              <w:t>Currently s</w:t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mok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>ing</w:t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 xml:space="preserve"> 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br/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[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>Ref = non-smoker</w:t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7B3170" w14:textId="77777777" w:rsidR="00761FA8" w:rsidRPr="00CE30BD" w:rsidRDefault="00761FA8" w:rsidP="00EC4992">
            <w:pPr>
              <w:jc w:val="center"/>
              <w:rPr>
                <w:rFonts w:ascii="-webkit-standard" w:eastAsia="Times New Roman" w:hAnsi="-webkit-standard" w:cs="Times New Roman"/>
                <w:lang w:val="en-CH" w:eastAsia="en-GB"/>
              </w:rPr>
            </w:pPr>
            <w:r>
              <w:rPr>
                <w:rFonts w:ascii="-webkit-standard" w:eastAsia="Times New Roman" w:hAnsi="-webkit-standard" w:cs="Times New Roman"/>
                <w:lang w:val="en-CH" w:eastAsia="en-GB"/>
              </w:rPr>
              <w:t>1.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24609E" w14:textId="77777777" w:rsidR="00761FA8" w:rsidRPr="00CE30BD" w:rsidRDefault="00761FA8" w:rsidP="00EC4992">
            <w:pPr>
              <w:jc w:val="center"/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-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>5.25</w:t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 – 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>7</w:t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.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>27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9B5974" w14:textId="77777777" w:rsidR="00761FA8" w:rsidRPr="00CE30BD" w:rsidRDefault="00761FA8" w:rsidP="00EC4992">
            <w:pPr>
              <w:jc w:val="center"/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0.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>751</w:t>
            </w:r>
          </w:p>
        </w:tc>
      </w:tr>
      <w:tr w:rsidR="00761FA8" w:rsidRPr="00CE30BD" w14:paraId="18A89F2C" w14:textId="77777777" w:rsidTr="00EC4992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F788E3" w14:textId="77777777" w:rsidR="00761FA8" w:rsidRPr="00CE30BD" w:rsidRDefault="00761FA8" w:rsidP="00EC4992">
            <w:pPr>
              <w:rPr>
                <w:rFonts w:ascii="-webkit-standard" w:eastAsia="Times New Roman" w:hAnsi="-webkit-standard" w:cs="Times New Roman"/>
                <w:lang w:val="en-CH" w:eastAsia="en-GB"/>
              </w:rPr>
            </w:pPr>
            <w:r>
              <w:rPr>
                <w:rFonts w:ascii="-webkit-standard" w:eastAsia="Times New Roman" w:hAnsi="-webkit-standard" w:cs="Times New Roman"/>
                <w:lang w:val="en-CH" w:eastAsia="en-GB"/>
              </w:rPr>
              <w:t>M</w:t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arital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 xml:space="preserve"> status; married / cohabitant</w:t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 xml:space="preserve"> 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br/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[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>Ref = single/divorced/widowed</w:t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4B427D" w14:textId="77777777" w:rsidR="00761FA8" w:rsidRPr="00CE30BD" w:rsidRDefault="00761FA8" w:rsidP="00EC4992">
            <w:pPr>
              <w:jc w:val="center"/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2.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>99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42569A" w14:textId="77777777" w:rsidR="00761FA8" w:rsidRPr="00CE30BD" w:rsidRDefault="00761FA8" w:rsidP="00EC4992">
            <w:pPr>
              <w:jc w:val="center"/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-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>3.17</w:t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 – 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>9</w:t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.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013DB2" w14:textId="77777777" w:rsidR="00761FA8" w:rsidRPr="00CE30BD" w:rsidRDefault="00761FA8" w:rsidP="00EC4992">
            <w:pPr>
              <w:jc w:val="center"/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0.3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>42</w:t>
            </w:r>
          </w:p>
        </w:tc>
      </w:tr>
      <w:tr w:rsidR="00761FA8" w:rsidRPr="00CE30BD" w14:paraId="760231E6" w14:textId="77777777" w:rsidTr="00EC4992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EF15BB" w14:textId="77777777" w:rsidR="00761FA8" w:rsidRPr="00CE30BD" w:rsidRDefault="00761FA8" w:rsidP="00EC4992">
            <w:pPr>
              <w:rPr>
                <w:rFonts w:ascii="-webkit-standard" w:eastAsia="Times New Roman" w:hAnsi="-webkit-standard" w:cs="Times New Roman"/>
                <w:lang w:val="en-CH" w:eastAsia="en-GB"/>
              </w:rPr>
            </w:pPr>
            <w:r>
              <w:rPr>
                <w:rFonts w:ascii="-webkit-standard" w:eastAsia="Times New Roman" w:hAnsi="-webkit-standard" w:cs="Times New Roman"/>
                <w:lang w:val="en-CH" w:eastAsia="en-GB"/>
              </w:rPr>
              <w:t>Having been breastfed as a child</w:t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 xml:space="preserve"> 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br/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[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>Ref = not been breastfed as a child</w:t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2169FE" w14:textId="77777777" w:rsidR="00761FA8" w:rsidRPr="00CE30BD" w:rsidRDefault="00761FA8" w:rsidP="00EC4992">
            <w:pPr>
              <w:jc w:val="center"/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-9.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EC24EA" w14:textId="77777777" w:rsidR="00761FA8" w:rsidRPr="00CE30BD" w:rsidRDefault="00761FA8" w:rsidP="00EC4992">
            <w:pPr>
              <w:jc w:val="center"/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-18.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>24</w:t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 – -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>0</w:t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.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>0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511793" w14:textId="77777777" w:rsidR="00761FA8" w:rsidRPr="00CE30BD" w:rsidRDefault="00761FA8" w:rsidP="00EC4992">
            <w:pPr>
              <w:jc w:val="center"/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0.0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>49</w:t>
            </w:r>
          </w:p>
        </w:tc>
      </w:tr>
      <w:tr w:rsidR="00761FA8" w:rsidRPr="00CE30BD" w14:paraId="6AAF3150" w14:textId="77777777" w:rsidTr="00EC4992">
        <w:trPr>
          <w:trHeight w:val="726"/>
        </w:trPr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413A0B" w14:textId="77777777" w:rsidR="00761FA8" w:rsidRPr="00CE30BD" w:rsidRDefault="00761FA8" w:rsidP="00EC4992">
            <w:pPr>
              <w:rPr>
                <w:rFonts w:ascii="-webkit-standard" w:eastAsia="Times New Roman" w:hAnsi="-webkit-standard" w:cs="Times New Roman"/>
                <w:lang w:val="en-CH" w:eastAsia="en-GB"/>
              </w:rPr>
            </w:pPr>
            <w:r>
              <w:rPr>
                <w:rFonts w:ascii="-webkit-standard" w:eastAsia="Times New Roman" w:hAnsi="-webkit-standard" w:cs="Times New Roman"/>
                <w:lang w:val="en-CH" w:eastAsia="en-GB"/>
              </w:rPr>
              <w:t>Winter s</w:t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eason [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>Ref = summer season</w:t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]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br/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×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 xml:space="preserve"> MS group</w:t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 xml:space="preserve"> [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>Ref = control group</w:t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5C8AA4" w14:textId="77777777" w:rsidR="00761FA8" w:rsidRPr="00CE30BD" w:rsidRDefault="00761FA8" w:rsidP="00EC4992">
            <w:pPr>
              <w:jc w:val="center"/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1.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>5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3F9CD5" w14:textId="77777777" w:rsidR="00761FA8" w:rsidRPr="00CE30BD" w:rsidRDefault="00761FA8" w:rsidP="00EC4992">
            <w:pPr>
              <w:jc w:val="center"/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-0.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>17</w:t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 – 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>3</w:t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.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705665" w14:textId="77777777" w:rsidR="00761FA8" w:rsidRPr="00CE30BD" w:rsidRDefault="00761FA8" w:rsidP="00EC4992">
            <w:pPr>
              <w:jc w:val="center"/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0.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>078</w:t>
            </w:r>
          </w:p>
        </w:tc>
      </w:tr>
      <w:tr w:rsidR="00761FA8" w:rsidRPr="00CE30BD" w14:paraId="4F43091A" w14:textId="77777777" w:rsidTr="00EC4992">
        <w:tc>
          <w:tcPr>
            <w:tcW w:w="0" w:type="auto"/>
            <w:gridSpan w:val="4"/>
            <w:shd w:val="clear" w:color="auto" w:fill="FFFFFF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03B4FC" w14:textId="77777777" w:rsidR="00761FA8" w:rsidRPr="00CE30BD" w:rsidRDefault="00761FA8" w:rsidP="00EC4992">
            <w:pPr>
              <w:rPr>
                <w:rFonts w:ascii="-webkit-standard" w:eastAsia="Times New Roman" w:hAnsi="-webkit-standard" w:cs="Times New Roman"/>
                <w:b/>
                <w:bCs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b/>
                <w:bCs/>
                <w:lang w:val="en-CH" w:eastAsia="en-GB"/>
              </w:rPr>
              <w:t>Random Effects</w:t>
            </w:r>
          </w:p>
        </w:tc>
      </w:tr>
      <w:tr w:rsidR="00761FA8" w:rsidRPr="00CE30BD" w14:paraId="57DEDF6B" w14:textId="77777777" w:rsidTr="00EC4992">
        <w:tc>
          <w:tcPr>
            <w:tcW w:w="0" w:type="auto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9C11751" w14:textId="77777777" w:rsidR="00761FA8" w:rsidRPr="00CE30BD" w:rsidRDefault="00761FA8" w:rsidP="00EC4992">
            <w:pPr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σ</w:t>
            </w:r>
            <w:r w:rsidRPr="00CE30BD">
              <w:rPr>
                <w:rFonts w:ascii="-webkit-standard" w:eastAsia="Times New Roman" w:hAnsi="-webkit-standard" w:cs="Times New Roman"/>
                <w:vertAlign w:val="superscript"/>
                <w:lang w:val="en-CH" w:eastAsia="en-GB"/>
              </w:rPr>
              <w:t>2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FA85557" w14:textId="77777777" w:rsidR="00761FA8" w:rsidRPr="00CE30BD" w:rsidRDefault="00761FA8" w:rsidP="00EC4992">
            <w:pPr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4.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>64</w:t>
            </w:r>
          </w:p>
        </w:tc>
      </w:tr>
      <w:tr w:rsidR="00761FA8" w:rsidRPr="00CE30BD" w14:paraId="7C46EAD2" w14:textId="77777777" w:rsidTr="00EC4992">
        <w:tc>
          <w:tcPr>
            <w:tcW w:w="0" w:type="auto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C2DEC88" w14:textId="77777777" w:rsidR="00761FA8" w:rsidRPr="00CE30BD" w:rsidRDefault="00761FA8" w:rsidP="00EC4992">
            <w:pPr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τ</w:t>
            </w:r>
            <w:r w:rsidRPr="00CE30BD">
              <w:rPr>
                <w:rFonts w:ascii="-webkit-standard" w:eastAsia="Times New Roman" w:hAnsi="-webkit-standard" w:cs="Times New Roman"/>
                <w:vertAlign w:val="subscript"/>
                <w:lang w:val="en-CH" w:eastAsia="en-GB"/>
              </w:rPr>
              <w:t>00</w:t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 </w:t>
            </w:r>
            <w:r w:rsidRPr="00CE30BD">
              <w:rPr>
                <w:rFonts w:ascii="-webkit-standard" w:eastAsia="Times New Roman" w:hAnsi="-webkit-standard" w:cs="Times New Roman"/>
                <w:vertAlign w:val="subscript"/>
                <w:lang w:val="en-CH" w:eastAsia="en-GB"/>
              </w:rPr>
              <w:t>ID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8D7DD06" w14:textId="77777777" w:rsidR="00761FA8" w:rsidRPr="00CE30BD" w:rsidRDefault="00761FA8" w:rsidP="00EC4992">
            <w:pPr>
              <w:rPr>
                <w:rFonts w:ascii="-webkit-standard" w:eastAsia="Times New Roman" w:hAnsi="-webkit-standard" w:cs="Times New Roman"/>
                <w:lang w:val="en-CH" w:eastAsia="en-GB"/>
              </w:rPr>
            </w:pPr>
            <w:r>
              <w:rPr>
                <w:rFonts w:ascii="-webkit-standard" w:eastAsia="Times New Roman" w:hAnsi="-webkit-standard" w:cs="Times New Roman"/>
                <w:lang w:val="en-CH" w:eastAsia="en-GB"/>
              </w:rPr>
              <w:t>111</w:t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.</w:t>
            </w:r>
            <w:r>
              <w:rPr>
                <w:rFonts w:ascii="-webkit-standard" w:eastAsia="Times New Roman" w:hAnsi="-webkit-standard" w:cs="Times New Roman"/>
                <w:lang w:val="en-CH" w:eastAsia="en-GB"/>
              </w:rPr>
              <w:t>93</w:t>
            </w:r>
          </w:p>
        </w:tc>
      </w:tr>
      <w:tr w:rsidR="00761FA8" w:rsidRPr="00CE30BD" w14:paraId="3C9BEEDB" w14:textId="77777777" w:rsidTr="00EC4992">
        <w:tc>
          <w:tcPr>
            <w:tcW w:w="0" w:type="auto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7AB6A9B" w14:textId="77777777" w:rsidR="00761FA8" w:rsidRPr="00CE30BD" w:rsidRDefault="00761FA8" w:rsidP="00EC4992">
            <w:pPr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ICC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625A0F1" w14:textId="77777777" w:rsidR="00761FA8" w:rsidRPr="00CE30BD" w:rsidRDefault="00761FA8" w:rsidP="00EC4992">
            <w:pPr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F913CE">
              <w:rPr>
                <w:rFonts w:ascii="-webkit-standard" w:eastAsia="Times New Roman" w:hAnsi="-webkit-standard" w:cs="Times New Roman"/>
                <w:lang w:val="en-CH" w:eastAsia="en-GB"/>
              </w:rPr>
              <w:t>0.96</w:t>
            </w:r>
          </w:p>
        </w:tc>
      </w:tr>
      <w:tr w:rsidR="00761FA8" w:rsidRPr="00CE30BD" w14:paraId="76A652DB" w14:textId="77777777" w:rsidTr="00EC4992">
        <w:tc>
          <w:tcPr>
            <w:tcW w:w="0" w:type="auto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5270EF7" w14:textId="77777777" w:rsidR="00761FA8" w:rsidRPr="00CE30BD" w:rsidRDefault="00761FA8" w:rsidP="00EC4992">
            <w:pPr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N</w:t>
            </w:r>
            <w:r w:rsidRPr="00CE30BD">
              <w:rPr>
                <w:rFonts w:ascii="-webkit-standard" w:eastAsia="Times New Roman" w:hAnsi="-webkit-standard" w:cs="Times New Roman"/>
                <w:vertAlign w:val="subscript"/>
                <w:lang w:val="en-CH" w:eastAsia="en-GB"/>
              </w:rPr>
              <w:t>ID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675F78B" w14:textId="77777777" w:rsidR="00761FA8" w:rsidRPr="00CE30BD" w:rsidRDefault="00761FA8" w:rsidP="00EC4992">
            <w:pPr>
              <w:rPr>
                <w:rFonts w:ascii="-webkit-standard" w:eastAsia="Times New Roman" w:hAnsi="-webkit-standard" w:cs="Times New Roman"/>
                <w:lang w:val="en-CH" w:eastAsia="en-GB"/>
              </w:rPr>
            </w:pPr>
            <w:r>
              <w:rPr>
                <w:rFonts w:ascii="-webkit-standard" w:eastAsia="Times New Roman" w:hAnsi="-webkit-standard" w:cs="Times New Roman"/>
                <w:lang w:val="en-CH" w:eastAsia="en-GB"/>
              </w:rPr>
              <w:t>51</w:t>
            </w:r>
          </w:p>
        </w:tc>
      </w:tr>
      <w:tr w:rsidR="00761FA8" w:rsidRPr="00CE30BD" w14:paraId="262C7D74" w14:textId="77777777" w:rsidTr="00EC4992">
        <w:tc>
          <w:tcPr>
            <w:tcW w:w="0" w:type="auto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5C580B6" w14:textId="77777777" w:rsidR="00761FA8" w:rsidRPr="00CE30BD" w:rsidRDefault="00761FA8" w:rsidP="00EC4992">
            <w:pPr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4E7A832" w14:textId="77777777" w:rsidR="00761FA8" w:rsidRPr="00CE30BD" w:rsidRDefault="00761FA8" w:rsidP="00EC4992">
            <w:pPr>
              <w:rPr>
                <w:rFonts w:ascii="-webkit-standard" w:eastAsia="Times New Roman" w:hAnsi="-webkit-standard" w:cs="Times New Roman"/>
                <w:lang w:val="en-CH" w:eastAsia="en-GB"/>
              </w:rPr>
            </w:pPr>
            <w:r>
              <w:rPr>
                <w:rFonts w:ascii="-webkit-standard" w:eastAsia="Times New Roman" w:hAnsi="-webkit-standard" w:cs="Times New Roman"/>
                <w:lang w:val="en-CH" w:eastAsia="en-GB"/>
              </w:rPr>
              <w:t>102</w:t>
            </w:r>
          </w:p>
        </w:tc>
      </w:tr>
      <w:tr w:rsidR="00761FA8" w:rsidRPr="00CE30BD" w14:paraId="7D06034E" w14:textId="77777777" w:rsidTr="00EC4992">
        <w:tc>
          <w:tcPr>
            <w:tcW w:w="0" w:type="auto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3D58537" w14:textId="77777777" w:rsidR="00761FA8" w:rsidRPr="00CE30BD" w:rsidRDefault="00761FA8" w:rsidP="00EC4992">
            <w:pPr>
              <w:rPr>
                <w:rFonts w:ascii="-webkit-standard" w:eastAsia="Times New Roman" w:hAnsi="-webkit-standard" w:cs="Times New Roman"/>
                <w:lang w:val="en-CH" w:eastAsia="en-GB"/>
              </w:rPr>
            </w:pP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Marginal R</w:t>
            </w:r>
            <w:r w:rsidRPr="00CE30BD">
              <w:rPr>
                <w:rFonts w:ascii="-webkit-standard" w:eastAsia="Times New Roman" w:hAnsi="-webkit-standard" w:cs="Times New Roman"/>
                <w:vertAlign w:val="superscript"/>
                <w:lang w:val="en-CH" w:eastAsia="en-GB"/>
              </w:rPr>
              <w:t>2</w:t>
            </w:r>
            <w:r w:rsidRPr="00CE30BD">
              <w:rPr>
                <w:rFonts w:ascii="-webkit-standard" w:eastAsia="Times New Roman" w:hAnsi="-webkit-standard" w:cs="Times New Roman"/>
                <w:lang w:val="en-CH" w:eastAsia="en-GB"/>
              </w:rPr>
              <w:t> / Conditional R</w:t>
            </w:r>
            <w:r w:rsidRPr="00CE30BD">
              <w:rPr>
                <w:rFonts w:ascii="-webkit-standard" w:eastAsia="Times New Roman" w:hAnsi="-webkit-standard" w:cs="Times New Roman"/>
                <w:vertAlign w:val="superscript"/>
                <w:lang w:val="en-CH" w:eastAsia="en-GB"/>
              </w:rPr>
              <w:t>2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16439B2" w14:textId="77777777" w:rsidR="00761FA8" w:rsidRPr="00FF59E7" w:rsidRDefault="00761FA8" w:rsidP="00EC4992">
            <w:pPr>
              <w:rPr>
                <w:rFonts w:ascii="-webkit-standard" w:eastAsia="Times New Roman" w:hAnsi="-webkit-standard" w:cs="Times New Roman"/>
                <w:highlight w:val="yellow"/>
                <w:lang w:val="en-CH" w:eastAsia="en-GB"/>
              </w:rPr>
            </w:pPr>
            <w:r w:rsidRPr="00F913CE">
              <w:rPr>
                <w:rFonts w:ascii="-webkit-standard" w:eastAsia="Times New Roman" w:hAnsi="-webkit-standard" w:cs="Times New Roman"/>
                <w:lang w:val="en-CH" w:eastAsia="en-GB"/>
              </w:rPr>
              <w:t>0.132 / 0.965</w:t>
            </w:r>
          </w:p>
        </w:tc>
      </w:tr>
    </w:tbl>
    <w:p w14:paraId="70D2BF3E" w14:textId="04CCE75C" w:rsidR="00097132" w:rsidRDefault="00097132">
      <w:pPr>
        <w:rPr>
          <w:rFonts w:ascii="Times New Roman" w:hAnsi="Times New Roman" w:cs="Times New Roman"/>
          <w:lang w:val="en-GB"/>
        </w:rPr>
      </w:pPr>
    </w:p>
    <w:p w14:paraId="5520650F" w14:textId="77777777" w:rsidR="00761FA8" w:rsidRDefault="00761FA8" w:rsidP="00761FA8">
      <w:pPr>
        <w:spacing w:line="360" w:lineRule="auto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3 Table.</w:t>
      </w:r>
      <w:r>
        <w:rPr>
          <w:rFonts w:ascii="Times New Roman" w:hAnsi="Times New Roman" w:cs="Times New Roman"/>
          <w:lang w:val="en-GB"/>
        </w:rPr>
        <w:t xml:space="preserve"> </w:t>
      </w:r>
      <w:r w:rsidRPr="00134869">
        <w:rPr>
          <w:rFonts w:ascii="Times New Roman" w:hAnsi="Times New Roman" w:cs="Times New Roman"/>
          <w:b/>
          <w:bCs/>
          <w:lang w:val="en-GB"/>
        </w:rPr>
        <w:t xml:space="preserve">Results from the </w:t>
      </w:r>
      <w:r>
        <w:rPr>
          <w:rFonts w:ascii="Times New Roman" w:hAnsi="Times New Roman" w:cs="Times New Roman"/>
          <w:b/>
          <w:bCs/>
          <w:lang w:val="en-GB"/>
        </w:rPr>
        <w:t>linear</w:t>
      </w:r>
      <w:r w:rsidRPr="00134869">
        <w:rPr>
          <w:rFonts w:ascii="Times New Roman" w:hAnsi="Times New Roman" w:cs="Times New Roman"/>
          <w:b/>
          <w:bCs/>
          <w:lang w:val="en-GB"/>
        </w:rPr>
        <w:t xml:space="preserve"> mixed-effects regression model</w:t>
      </w:r>
      <w:r>
        <w:rPr>
          <w:rFonts w:ascii="Times New Roman" w:hAnsi="Times New Roman" w:cs="Times New Roman"/>
          <w:b/>
          <w:bCs/>
          <w:lang w:val="en-GB"/>
        </w:rPr>
        <w:t xml:space="preserve"> for the sample not supplementing vitamin D</w:t>
      </w:r>
      <w:r w:rsidRPr="00134869">
        <w:rPr>
          <w:rFonts w:ascii="Times New Roman" w:hAnsi="Times New Roman" w:cs="Times New Roman"/>
          <w:b/>
          <w:bCs/>
          <w:lang w:val="en-GB"/>
        </w:rPr>
        <w:t>.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134869">
        <w:rPr>
          <w:rFonts w:ascii="Times New Roman" w:hAnsi="Times New Roman" w:cs="Times New Roman"/>
          <w:b/>
          <w:bCs/>
          <w:lang w:val="en-GB"/>
        </w:rPr>
        <w:t xml:space="preserve"> </w:t>
      </w:r>
    </w:p>
    <w:p w14:paraId="0339A29F" w14:textId="77777777" w:rsidR="00761FA8" w:rsidRDefault="00761FA8">
      <w:pPr>
        <w:rPr>
          <w:rFonts w:ascii="Times New Roman" w:hAnsi="Times New Roman" w:cs="Times New Roman"/>
          <w:lang w:val="en-GB"/>
        </w:rPr>
      </w:pPr>
    </w:p>
    <w:sectPr w:rsidR="00761FA8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69FA4F9" w14:textId="77777777" w:rsidR="006970DB" w:rsidRDefault="006970DB" w:rsidP="001F5B3A">
      <w:r>
        <w:separator/>
      </w:r>
    </w:p>
  </w:endnote>
  <w:endnote w:type="continuationSeparator" w:id="0">
    <w:p w14:paraId="50BBAD80" w14:textId="77777777" w:rsidR="006970DB" w:rsidRDefault="006970DB" w:rsidP="001F5B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icrosoft Sans Serif">
    <w:panose1 w:val="020B0604020202020204"/>
    <w:charset w:val="00"/>
    <w:family w:val="swiss"/>
    <w:pitch w:val="variable"/>
    <w:sig w:usb0="E1002AFF" w:usb1="C0000002" w:usb2="00000008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-webkit-standard">
    <w:altName w:val="Cambria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394B4D7" w14:textId="6570781B" w:rsidR="00D454DD" w:rsidRDefault="00D454DD">
    <w:pPr>
      <w:pStyle w:val="Footer"/>
      <w:jc w:val="center"/>
    </w:pPr>
  </w:p>
  <w:p w14:paraId="4695953A" w14:textId="77777777" w:rsidR="00D454DD" w:rsidRDefault="00D454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29A028" w14:textId="77777777" w:rsidR="006970DB" w:rsidRDefault="006970DB" w:rsidP="001F5B3A">
      <w:r>
        <w:separator/>
      </w:r>
    </w:p>
  </w:footnote>
  <w:footnote w:type="continuationSeparator" w:id="0">
    <w:p w14:paraId="7E93400C" w14:textId="77777777" w:rsidR="006970DB" w:rsidRDefault="006970DB" w:rsidP="001F5B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316B0F"/>
    <w:multiLevelType w:val="hybridMultilevel"/>
    <w:tmpl w:val="EC089440"/>
    <w:lvl w:ilvl="0" w:tplc="54AE096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3D0D26"/>
    <w:multiLevelType w:val="hybridMultilevel"/>
    <w:tmpl w:val="E5548D9E"/>
    <w:lvl w:ilvl="0" w:tplc="FFFFFFFF">
      <w:start w:val="1"/>
      <w:numFmt w:val="decimal"/>
      <w:lvlText w:val="%1."/>
      <w:lvlJc w:val="left"/>
      <w:pPr>
        <w:ind w:left="879" w:hanging="720"/>
      </w:pPr>
      <w:rPr>
        <w:rFonts w:ascii="Microsoft Sans Serif" w:eastAsia="Microsoft Sans Serif" w:hAnsi="Microsoft Sans Serif" w:cs="Microsoft Sans Serif" w:hint="default"/>
        <w:spacing w:val="-1"/>
        <w:w w:val="99"/>
        <w:sz w:val="20"/>
        <w:szCs w:val="20"/>
        <w:lang w:val="ru-RU" w:eastAsia="en-US" w:bidi="ar-SA"/>
      </w:rPr>
    </w:lvl>
    <w:lvl w:ilvl="1" w:tplc="FFFFFFFF">
      <w:numFmt w:val="bullet"/>
      <w:lvlText w:val="•"/>
      <w:lvlJc w:val="left"/>
      <w:pPr>
        <w:ind w:left="1728" w:hanging="720"/>
      </w:pPr>
      <w:rPr>
        <w:rFonts w:hint="default"/>
        <w:lang w:val="ru-RU" w:eastAsia="en-US" w:bidi="ar-SA"/>
      </w:rPr>
    </w:lvl>
    <w:lvl w:ilvl="2" w:tplc="FFFFFFFF">
      <w:numFmt w:val="bullet"/>
      <w:lvlText w:val="•"/>
      <w:lvlJc w:val="left"/>
      <w:pPr>
        <w:ind w:left="2577" w:hanging="720"/>
      </w:pPr>
      <w:rPr>
        <w:rFonts w:hint="default"/>
        <w:lang w:val="ru-RU" w:eastAsia="en-US" w:bidi="ar-SA"/>
      </w:rPr>
    </w:lvl>
    <w:lvl w:ilvl="3" w:tplc="FFFFFFFF">
      <w:numFmt w:val="bullet"/>
      <w:lvlText w:val="•"/>
      <w:lvlJc w:val="left"/>
      <w:pPr>
        <w:ind w:left="3425" w:hanging="720"/>
      </w:pPr>
      <w:rPr>
        <w:rFonts w:hint="default"/>
        <w:lang w:val="ru-RU" w:eastAsia="en-US" w:bidi="ar-SA"/>
      </w:rPr>
    </w:lvl>
    <w:lvl w:ilvl="4" w:tplc="FFFFFFFF">
      <w:numFmt w:val="bullet"/>
      <w:lvlText w:val="•"/>
      <w:lvlJc w:val="left"/>
      <w:pPr>
        <w:ind w:left="4274" w:hanging="720"/>
      </w:pPr>
      <w:rPr>
        <w:rFonts w:hint="default"/>
        <w:lang w:val="ru-RU" w:eastAsia="en-US" w:bidi="ar-SA"/>
      </w:rPr>
    </w:lvl>
    <w:lvl w:ilvl="5" w:tplc="FFFFFFFF">
      <w:numFmt w:val="bullet"/>
      <w:lvlText w:val="•"/>
      <w:lvlJc w:val="left"/>
      <w:pPr>
        <w:ind w:left="5123" w:hanging="720"/>
      </w:pPr>
      <w:rPr>
        <w:rFonts w:hint="default"/>
        <w:lang w:val="ru-RU" w:eastAsia="en-US" w:bidi="ar-SA"/>
      </w:rPr>
    </w:lvl>
    <w:lvl w:ilvl="6" w:tplc="FFFFFFFF">
      <w:numFmt w:val="bullet"/>
      <w:lvlText w:val="•"/>
      <w:lvlJc w:val="left"/>
      <w:pPr>
        <w:ind w:left="5971" w:hanging="720"/>
      </w:pPr>
      <w:rPr>
        <w:rFonts w:hint="default"/>
        <w:lang w:val="ru-RU" w:eastAsia="en-US" w:bidi="ar-SA"/>
      </w:rPr>
    </w:lvl>
    <w:lvl w:ilvl="7" w:tplc="FFFFFFFF">
      <w:numFmt w:val="bullet"/>
      <w:lvlText w:val="•"/>
      <w:lvlJc w:val="left"/>
      <w:pPr>
        <w:ind w:left="6820" w:hanging="720"/>
      </w:pPr>
      <w:rPr>
        <w:rFonts w:hint="default"/>
        <w:lang w:val="ru-RU" w:eastAsia="en-US" w:bidi="ar-SA"/>
      </w:rPr>
    </w:lvl>
    <w:lvl w:ilvl="8" w:tplc="FFFFFFFF">
      <w:numFmt w:val="bullet"/>
      <w:lvlText w:val="•"/>
      <w:lvlJc w:val="left"/>
      <w:pPr>
        <w:ind w:left="7669" w:hanging="720"/>
      </w:pPr>
      <w:rPr>
        <w:rFonts w:hint="default"/>
        <w:lang w:val="ru-RU" w:eastAsia="en-US" w:bidi="ar-SA"/>
      </w:rPr>
    </w:lvl>
  </w:abstractNum>
  <w:abstractNum w:abstractNumId="2" w15:restartNumberingAfterBreak="0">
    <w:nsid w:val="07207D87"/>
    <w:multiLevelType w:val="hybridMultilevel"/>
    <w:tmpl w:val="7A800384"/>
    <w:lvl w:ilvl="0" w:tplc="8FAEA1B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071C30"/>
    <w:multiLevelType w:val="hybridMultilevel"/>
    <w:tmpl w:val="077ED9D4"/>
    <w:lvl w:ilvl="0" w:tplc="151048D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7B7763"/>
    <w:multiLevelType w:val="hybridMultilevel"/>
    <w:tmpl w:val="CC28D148"/>
    <w:lvl w:ilvl="0" w:tplc="B208487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A087803"/>
    <w:multiLevelType w:val="hybridMultilevel"/>
    <w:tmpl w:val="CA281188"/>
    <w:lvl w:ilvl="0" w:tplc="B208487A">
      <w:numFmt w:val="bullet"/>
      <w:lvlText w:val="-"/>
      <w:lvlJc w:val="left"/>
      <w:pPr>
        <w:ind w:left="360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6" w15:restartNumberingAfterBreak="0">
    <w:nsid w:val="3F817264"/>
    <w:multiLevelType w:val="hybridMultilevel"/>
    <w:tmpl w:val="CDD03A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50513E8"/>
    <w:multiLevelType w:val="hybridMultilevel"/>
    <w:tmpl w:val="E3AA8CAA"/>
    <w:lvl w:ilvl="0" w:tplc="C21C2DB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82E44C6"/>
    <w:multiLevelType w:val="hybridMultilevel"/>
    <w:tmpl w:val="DD98AE68"/>
    <w:lvl w:ilvl="0" w:tplc="83A6F0E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2973FE1"/>
    <w:multiLevelType w:val="hybridMultilevel"/>
    <w:tmpl w:val="A27A9C08"/>
    <w:lvl w:ilvl="0" w:tplc="B208487A">
      <w:numFmt w:val="bullet"/>
      <w:lvlText w:val="-"/>
      <w:lvlJc w:val="left"/>
      <w:pPr>
        <w:ind w:left="360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0" w15:restartNumberingAfterBreak="0">
    <w:nsid w:val="55643326"/>
    <w:multiLevelType w:val="hybridMultilevel"/>
    <w:tmpl w:val="E5548D9E"/>
    <w:lvl w:ilvl="0" w:tplc="82069264">
      <w:start w:val="1"/>
      <w:numFmt w:val="decimal"/>
      <w:lvlText w:val="%1."/>
      <w:lvlJc w:val="left"/>
      <w:pPr>
        <w:ind w:left="879" w:hanging="720"/>
      </w:pPr>
      <w:rPr>
        <w:rFonts w:ascii="Microsoft Sans Serif" w:eastAsia="Microsoft Sans Serif" w:hAnsi="Microsoft Sans Serif" w:cs="Microsoft Sans Serif" w:hint="default"/>
        <w:spacing w:val="-1"/>
        <w:w w:val="99"/>
        <w:sz w:val="20"/>
        <w:szCs w:val="20"/>
        <w:lang w:val="ru-RU" w:eastAsia="en-US" w:bidi="ar-SA"/>
      </w:rPr>
    </w:lvl>
    <w:lvl w:ilvl="1" w:tplc="ABC66E5C">
      <w:numFmt w:val="bullet"/>
      <w:lvlText w:val="•"/>
      <w:lvlJc w:val="left"/>
      <w:pPr>
        <w:ind w:left="1728" w:hanging="720"/>
      </w:pPr>
      <w:rPr>
        <w:rFonts w:hint="default"/>
        <w:lang w:val="ru-RU" w:eastAsia="en-US" w:bidi="ar-SA"/>
      </w:rPr>
    </w:lvl>
    <w:lvl w:ilvl="2" w:tplc="1D468A68">
      <w:numFmt w:val="bullet"/>
      <w:lvlText w:val="•"/>
      <w:lvlJc w:val="left"/>
      <w:pPr>
        <w:ind w:left="2577" w:hanging="720"/>
      </w:pPr>
      <w:rPr>
        <w:rFonts w:hint="default"/>
        <w:lang w:val="ru-RU" w:eastAsia="en-US" w:bidi="ar-SA"/>
      </w:rPr>
    </w:lvl>
    <w:lvl w:ilvl="3" w:tplc="3A5A01E2">
      <w:numFmt w:val="bullet"/>
      <w:lvlText w:val="•"/>
      <w:lvlJc w:val="left"/>
      <w:pPr>
        <w:ind w:left="3425" w:hanging="720"/>
      </w:pPr>
      <w:rPr>
        <w:rFonts w:hint="default"/>
        <w:lang w:val="ru-RU" w:eastAsia="en-US" w:bidi="ar-SA"/>
      </w:rPr>
    </w:lvl>
    <w:lvl w:ilvl="4" w:tplc="B9D0D3CE">
      <w:numFmt w:val="bullet"/>
      <w:lvlText w:val="•"/>
      <w:lvlJc w:val="left"/>
      <w:pPr>
        <w:ind w:left="4274" w:hanging="720"/>
      </w:pPr>
      <w:rPr>
        <w:rFonts w:hint="default"/>
        <w:lang w:val="ru-RU" w:eastAsia="en-US" w:bidi="ar-SA"/>
      </w:rPr>
    </w:lvl>
    <w:lvl w:ilvl="5" w:tplc="2280FEBC">
      <w:numFmt w:val="bullet"/>
      <w:lvlText w:val="•"/>
      <w:lvlJc w:val="left"/>
      <w:pPr>
        <w:ind w:left="5123" w:hanging="720"/>
      </w:pPr>
      <w:rPr>
        <w:rFonts w:hint="default"/>
        <w:lang w:val="ru-RU" w:eastAsia="en-US" w:bidi="ar-SA"/>
      </w:rPr>
    </w:lvl>
    <w:lvl w:ilvl="6" w:tplc="15FE1D38">
      <w:numFmt w:val="bullet"/>
      <w:lvlText w:val="•"/>
      <w:lvlJc w:val="left"/>
      <w:pPr>
        <w:ind w:left="5971" w:hanging="720"/>
      </w:pPr>
      <w:rPr>
        <w:rFonts w:hint="default"/>
        <w:lang w:val="ru-RU" w:eastAsia="en-US" w:bidi="ar-SA"/>
      </w:rPr>
    </w:lvl>
    <w:lvl w:ilvl="7" w:tplc="71403E4C">
      <w:numFmt w:val="bullet"/>
      <w:lvlText w:val="•"/>
      <w:lvlJc w:val="left"/>
      <w:pPr>
        <w:ind w:left="6820" w:hanging="720"/>
      </w:pPr>
      <w:rPr>
        <w:rFonts w:hint="default"/>
        <w:lang w:val="ru-RU" w:eastAsia="en-US" w:bidi="ar-SA"/>
      </w:rPr>
    </w:lvl>
    <w:lvl w:ilvl="8" w:tplc="5D3EAEEE">
      <w:numFmt w:val="bullet"/>
      <w:lvlText w:val="•"/>
      <w:lvlJc w:val="left"/>
      <w:pPr>
        <w:ind w:left="7669" w:hanging="720"/>
      </w:pPr>
      <w:rPr>
        <w:rFonts w:hint="default"/>
        <w:lang w:val="ru-RU" w:eastAsia="en-US" w:bidi="ar-SA"/>
      </w:rPr>
    </w:lvl>
  </w:abstractNum>
  <w:abstractNum w:abstractNumId="11" w15:restartNumberingAfterBreak="0">
    <w:nsid w:val="5AC15E3E"/>
    <w:multiLevelType w:val="hybridMultilevel"/>
    <w:tmpl w:val="C16CF35C"/>
    <w:lvl w:ilvl="0" w:tplc="BCC4266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0BA1B67"/>
    <w:multiLevelType w:val="hybridMultilevel"/>
    <w:tmpl w:val="843EAE00"/>
    <w:lvl w:ilvl="0" w:tplc="9B1AB08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1176EFE"/>
    <w:multiLevelType w:val="hybridMultilevel"/>
    <w:tmpl w:val="4F666C04"/>
    <w:lvl w:ilvl="0" w:tplc="8124BC02">
      <w:start w:val="1"/>
      <w:numFmt w:val="bullet"/>
      <w:lvlText w:val=""/>
      <w:lvlJc w:val="left"/>
      <w:pPr>
        <w:ind w:left="520" w:hanging="360"/>
      </w:pPr>
      <w:rPr>
        <w:rFonts w:ascii="Wingdings" w:eastAsia="Times New Roman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2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80" w:hanging="360"/>
      </w:pPr>
      <w:rPr>
        <w:rFonts w:ascii="Wingdings" w:hAnsi="Wingdings" w:hint="default"/>
      </w:rPr>
    </w:lvl>
  </w:abstractNum>
  <w:num w:numId="1" w16cid:durableId="405079827">
    <w:abstractNumId w:val="2"/>
  </w:num>
  <w:num w:numId="2" w16cid:durableId="716246760">
    <w:abstractNumId w:val="4"/>
  </w:num>
  <w:num w:numId="3" w16cid:durableId="2000308138">
    <w:abstractNumId w:val="9"/>
  </w:num>
  <w:num w:numId="4" w16cid:durableId="1136870685">
    <w:abstractNumId w:val="5"/>
  </w:num>
  <w:num w:numId="5" w16cid:durableId="1016156399">
    <w:abstractNumId w:val="11"/>
  </w:num>
  <w:num w:numId="6" w16cid:durableId="179975366">
    <w:abstractNumId w:val="7"/>
  </w:num>
  <w:num w:numId="7" w16cid:durableId="1276714968">
    <w:abstractNumId w:val="3"/>
  </w:num>
  <w:num w:numId="8" w16cid:durableId="1219974793">
    <w:abstractNumId w:val="8"/>
  </w:num>
  <w:num w:numId="9" w16cid:durableId="494221354">
    <w:abstractNumId w:val="13"/>
  </w:num>
  <w:num w:numId="10" w16cid:durableId="273023669">
    <w:abstractNumId w:val="0"/>
  </w:num>
  <w:num w:numId="11" w16cid:durableId="290212930">
    <w:abstractNumId w:val="12"/>
  </w:num>
  <w:num w:numId="12" w16cid:durableId="2065450279">
    <w:abstractNumId w:val="6"/>
  </w:num>
  <w:num w:numId="13" w16cid:durableId="555624363">
    <w:abstractNumId w:val="10"/>
  </w:num>
  <w:num w:numId="14" w16cid:durableId="69554836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7"/>
  <w:bordersDoNotSurroundHeader/>
  <w:bordersDoNotSurroundFooter/>
  <w:defaultTabStop w:val="720"/>
  <w:hyphenationZone w:val="425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tx25r5g0dtp8eefptp0v5v25pa5faa9x2s&quot;&gt;My EndNote Library&lt;record-ids&gt;&lt;item&gt;88&lt;/item&gt;&lt;item&gt;185&lt;/item&gt;&lt;item&gt;186&lt;/item&gt;&lt;item&gt;187&lt;/item&gt;&lt;item&gt;188&lt;/item&gt;&lt;item&gt;189&lt;/item&gt;&lt;/record-ids&gt;&lt;/item&gt;&lt;/Libraries&gt;"/>
  </w:docVars>
  <w:rsids>
    <w:rsidRoot w:val="00324A24"/>
    <w:rsid w:val="0000490B"/>
    <w:rsid w:val="00004D05"/>
    <w:rsid w:val="0000604B"/>
    <w:rsid w:val="00007A53"/>
    <w:rsid w:val="0001181E"/>
    <w:rsid w:val="000128C3"/>
    <w:rsid w:val="000132F0"/>
    <w:rsid w:val="00013D28"/>
    <w:rsid w:val="000160C5"/>
    <w:rsid w:val="00016200"/>
    <w:rsid w:val="00020FD2"/>
    <w:rsid w:val="00021014"/>
    <w:rsid w:val="000228E5"/>
    <w:rsid w:val="00023C98"/>
    <w:rsid w:val="0002456A"/>
    <w:rsid w:val="00027D5E"/>
    <w:rsid w:val="0003061C"/>
    <w:rsid w:val="00030EB3"/>
    <w:rsid w:val="00031535"/>
    <w:rsid w:val="00031C4C"/>
    <w:rsid w:val="000342DF"/>
    <w:rsid w:val="00035958"/>
    <w:rsid w:val="00035F19"/>
    <w:rsid w:val="000375E6"/>
    <w:rsid w:val="0003768D"/>
    <w:rsid w:val="000400CF"/>
    <w:rsid w:val="000417FE"/>
    <w:rsid w:val="00041F41"/>
    <w:rsid w:val="00047E29"/>
    <w:rsid w:val="00047F95"/>
    <w:rsid w:val="00047FCF"/>
    <w:rsid w:val="0005226A"/>
    <w:rsid w:val="00054739"/>
    <w:rsid w:val="000549AB"/>
    <w:rsid w:val="00055471"/>
    <w:rsid w:val="000571BC"/>
    <w:rsid w:val="000574D3"/>
    <w:rsid w:val="0006443F"/>
    <w:rsid w:val="0006535A"/>
    <w:rsid w:val="00065757"/>
    <w:rsid w:val="00066D39"/>
    <w:rsid w:val="00066DA5"/>
    <w:rsid w:val="00067F73"/>
    <w:rsid w:val="000709D6"/>
    <w:rsid w:val="00071F4E"/>
    <w:rsid w:val="00072095"/>
    <w:rsid w:val="00081DD1"/>
    <w:rsid w:val="0008753E"/>
    <w:rsid w:val="000875AE"/>
    <w:rsid w:val="00091495"/>
    <w:rsid w:val="0009394A"/>
    <w:rsid w:val="00096E84"/>
    <w:rsid w:val="00097132"/>
    <w:rsid w:val="000A1227"/>
    <w:rsid w:val="000A2A8C"/>
    <w:rsid w:val="000A3442"/>
    <w:rsid w:val="000A5AC3"/>
    <w:rsid w:val="000A6C48"/>
    <w:rsid w:val="000A6C6E"/>
    <w:rsid w:val="000A7291"/>
    <w:rsid w:val="000B174B"/>
    <w:rsid w:val="000B1A4D"/>
    <w:rsid w:val="000B245B"/>
    <w:rsid w:val="000B2677"/>
    <w:rsid w:val="000B67CE"/>
    <w:rsid w:val="000B7C94"/>
    <w:rsid w:val="000C0297"/>
    <w:rsid w:val="000C12F0"/>
    <w:rsid w:val="000C221D"/>
    <w:rsid w:val="000C3512"/>
    <w:rsid w:val="000D02E8"/>
    <w:rsid w:val="000D0F51"/>
    <w:rsid w:val="000D36EA"/>
    <w:rsid w:val="000D51D5"/>
    <w:rsid w:val="000D5525"/>
    <w:rsid w:val="000D561E"/>
    <w:rsid w:val="000D5F87"/>
    <w:rsid w:val="000E4BBD"/>
    <w:rsid w:val="000E4FB5"/>
    <w:rsid w:val="000E6279"/>
    <w:rsid w:val="000E6D4E"/>
    <w:rsid w:val="000E7CC6"/>
    <w:rsid w:val="000F0D75"/>
    <w:rsid w:val="000F20F7"/>
    <w:rsid w:val="000F23DB"/>
    <w:rsid w:val="000F3C47"/>
    <w:rsid w:val="000F3F75"/>
    <w:rsid w:val="000F76C4"/>
    <w:rsid w:val="001008EA"/>
    <w:rsid w:val="00102D94"/>
    <w:rsid w:val="00107118"/>
    <w:rsid w:val="00107710"/>
    <w:rsid w:val="0010799A"/>
    <w:rsid w:val="001102DC"/>
    <w:rsid w:val="00111127"/>
    <w:rsid w:val="00112B4E"/>
    <w:rsid w:val="001156FF"/>
    <w:rsid w:val="00116FEB"/>
    <w:rsid w:val="00117352"/>
    <w:rsid w:val="0012136E"/>
    <w:rsid w:val="0012259B"/>
    <w:rsid w:val="001245F3"/>
    <w:rsid w:val="00124C91"/>
    <w:rsid w:val="0012742B"/>
    <w:rsid w:val="00127C6F"/>
    <w:rsid w:val="00132BC4"/>
    <w:rsid w:val="00136194"/>
    <w:rsid w:val="0013669E"/>
    <w:rsid w:val="00137349"/>
    <w:rsid w:val="00140B11"/>
    <w:rsid w:val="00140C07"/>
    <w:rsid w:val="00144357"/>
    <w:rsid w:val="00144ABA"/>
    <w:rsid w:val="00145C58"/>
    <w:rsid w:val="001463B7"/>
    <w:rsid w:val="001508EF"/>
    <w:rsid w:val="001537D2"/>
    <w:rsid w:val="001544B3"/>
    <w:rsid w:val="0016434A"/>
    <w:rsid w:val="001654D3"/>
    <w:rsid w:val="001656D5"/>
    <w:rsid w:val="00166034"/>
    <w:rsid w:val="00166BB3"/>
    <w:rsid w:val="00166E36"/>
    <w:rsid w:val="00171972"/>
    <w:rsid w:val="00173312"/>
    <w:rsid w:val="001845F8"/>
    <w:rsid w:val="00184703"/>
    <w:rsid w:val="00184A73"/>
    <w:rsid w:val="0018644F"/>
    <w:rsid w:val="00187AE3"/>
    <w:rsid w:val="00187FB6"/>
    <w:rsid w:val="0019014A"/>
    <w:rsid w:val="00190BFC"/>
    <w:rsid w:val="00191385"/>
    <w:rsid w:val="00191884"/>
    <w:rsid w:val="00191DE6"/>
    <w:rsid w:val="0019509D"/>
    <w:rsid w:val="00196130"/>
    <w:rsid w:val="001965A5"/>
    <w:rsid w:val="00197AAF"/>
    <w:rsid w:val="001A3188"/>
    <w:rsid w:val="001A5DC1"/>
    <w:rsid w:val="001A6480"/>
    <w:rsid w:val="001A6B77"/>
    <w:rsid w:val="001A7352"/>
    <w:rsid w:val="001B0576"/>
    <w:rsid w:val="001B0B7B"/>
    <w:rsid w:val="001B108C"/>
    <w:rsid w:val="001B61AB"/>
    <w:rsid w:val="001C4099"/>
    <w:rsid w:val="001C434D"/>
    <w:rsid w:val="001C4899"/>
    <w:rsid w:val="001C6102"/>
    <w:rsid w:val="001C7C8E"/>
    <w:rsid w:val="001D000A"/>
    <w:rsid w:val="001D01C6"/>
    <w:rsid w:val="001D13C2"/>
    <w:rsid w:val="001D3841"/>
    <w:rsid w:val="001D50EB"/>
    <w:rsid w:val="001D5D9A"/>
    <w:rsid w:val="001D6FB5"/>
    <w:rsid w:val="001E0287"/>
    <w:rsid w:val="001E28B7"/>
    <w:rsid w:val="001E30F6"/>
    <w:rsid w:val="001E36E5"/>
    <w:rsid w:val="001E4908"/>
    <w:rsid w:val="001E4A66"/>
    <w:rsid w:val="001E4C9E"/>
    <w:rsid w:val="001F228D"/>
    <w:rsid w:val="001F2544"/>
    <w:rsid w:val="001F28EB"/>
    <w:rsid w:val="001F32E9"/>
    <w:rsid w:val="001F5359"/>
    <w:rsid w:val="001F53C6"/>
    <w:rsid w:val="001F5B3A"/>
    <w:rsid w:val="001F689E"/>
    <w:rsid w:val="001F73DB"/>
    <w:rsid w:val="0020058D"/>
    <w:rsid w:val="00201318"/>
    <w:rsid w:val="00202560"/>
    <w:rsid w:val="0020423C"/>
    <w:rsid w:val="00204F50"/>
    <w:rsid w:val="0021167A"/>
    <w:rsid w:val="002169EF"/>
    <w:rsid w:val="0022182E"/>
    <w:rsid w:val="002245A5"/>
    <w:rsid w:val="00230014"/>
    <w:rsid w:val="00230AAA"/>
    <w:rsid w:val="002330F7"/>
    <w:rsid w:val="0023541F"/>
    <w:rsid w:val="002362F6"/>
    <w:rsid w:val="0024051B"/>
    <w:rsid w:val="0024132D"/>
    <w:rsid w:val="002418E2"/>
    <w:rsid w:val="00242381"/>
    <w:rsid w:val="002463D5"/>
    <w:rsid w:val="002469D3"/>
    <w:rsid w:val="00247846"/>
    <w:rsid w:val="00251F25"/>
    <w:rsid w:val="00253354"/>
    <w:rsid w:val="002546F3"/>
    <w:rsid w:val="002555D6"/>
    <w:rsid w:val="00255FF3"/>
    <w:rsid w:val="002565DA"/>
    <w:rsid w:val="00257472"/>
    <w:rsid w:val="00257949"/>
    <w:rsid w:val="002609AE"/>
    <w:rsid w:val="00261D40"/>
    <w:rsid w:val="00262FF8"/>
    <w:rsid w:val="00264055"/>
    <w:rsid w:val="002649FB"/>
    <w:rsid w:val="00264B8B"/>
    <w:rsid w:val="00265FD0"/>
    <w:rsid w:val="002668AD"/>
    <w:rsid w:val="002677C8"/>
    <w:rsid w:val="00267FAB"/>
    <w:rsid w:val="00270335"/>
    <w:rsid w:val="00271831"/>
    <w:rsid w:val="00271A88"/>
    <w:rsid w:val="002732A4"/>
    <w:rsid w:val="002738E9"/>
    <w:rsid w:val="00273E59"/>
    <w:rsid w:val="00273ED9"/>
    <w:rsid w:val="002745DC"/>
    <w:rsid w:val="00275A86"/>
    <w:rsid w:val="002826B4"/>
    <w:rsid w:val="002837B8"/>
    <w:rsid w:val="00286E57"/>
    <w:rsid w:val="0028774E"/>
    <w:rsid w:val="00290B42"/>
    <w:rsid w:val="00292DB2"/>
    <w:rsid w:val="00294C21"/>
    <w:rsid w:val="00295171"/>
    <w:rsid w:val="00295284"/>
    <w:rsid w:val="00296B54"/>
    <w:rsid w:val="00297AE2"/>
    <w:rsid w:val="002A0374"/>
    <w:rsid w:val="002A136B"/>
    <w:rsid w:val="002A1764"/>
    <w:rsid w:val="002A30AD"/>
    <w:rsid w:val="002A5F12"/>
    <w:rsid w:val="002A7036"/>
    <w:rsid w:val="002B03D6"/>
    <w:rsid w:val="002B0858"/>
    <w:rsid w:val="002B18A1"/>
    <w:rsid w:val="002B58CD"/>
    <w:rsid w:val="002B7113"/>
    <w:rsid w:val="002B7B48"/>
    <w:rsid w:val="002C0F09"/>
    <w:rsid w:val="002C40F5"/>
    <w:rsid w:val="002C4D35"/>
    <w:rsid w:val="002C52AB"/>
    <w:rsid w:val="002C648B"/>
    <w:rsid w:val="002C66B2"/>
    <w:rsid w:val="002D178B"/>
    <w:rsid w:val="002D280F"/>
    <w:rsid w:val="002D3394"/>
    <w:rsid w:val="002D434F"/>
    <w:rsid w:val="002D491F"/>
    <w:rsid w:val="002D522F"/>
    <w:rsid w:val="002D5B38"/>
    <w:rsid w:val="002D71A0"/>
    <w:rsid w:val="002E0A4C"/>
    <w:rsid w:val="002E0E1F"/>
    <w:rsid w:val="002E3A45"/>
    <w:rsid w:val="002E6616"/>
    <w:rsid w:val="002E7442"/>
    <w:rsid w:val="002F20EB"/>
    <w:rsid w:val="002F2803"/>
    <w:rsid w:val="002F5019"/>
    <w:rsid w:val="002F5B7E"/>
    <w:rsid w:val="002F794E"/>
    <w:rsid w:val="00301F99"/>
    <w:rsid w:val="003031E7"/>
    <w:rsid w:val="00305F24"/>
    <w:rsid w:val="00306B6D"/>
    <w:rsid w:val="00306D40"/>
    <w:rsid w:val="00307968"/>
    <w:rsid w:val="00310C78"/>
    <w:rsid w:val="00311F85"/>
    <w:rsid w:val="00311F88"/>
    <w:rsid w:val="003130D0"/>
    <w:rsid w:val="00313BA9"/>
    <w:rsid w:val="00317844"/>
    <w:rsid w:val="00321150"/>
    <w:rsid w:val="00323988"/>
    <w:rsid w:val="003242D7"/>
    <w:rsid w:val="00324A24"/>
    <w:rsid w:val="00324C27"/>
    <w:rsid w:val="00324FCD"/>
    <w:rsid w:val="00325571"/>
    <w:rsid w:val="00326AC8"/>
    <w:rsid w:val="0032784C"/>
    <w:rsid w:val="00330BEC"/>
    <w:rsid w:val="00330DE7"/>
    <w:rsid w:val="00333468"/>
    <w:rsid w:val="0033445D"/>
    <w:rsid w:val="00334D7F"/>
    <w:rsid w:val="00336006"/>
    <w:rsid w:val="00336273"/>
    <w:rsid w:val="00336514"/>
    <w:rsid w:val="00337685"/>
    <w:rsid w:val="0033779D"/>
    <w:rsid w:val="00337975"/>
    <w:rsid w:val="00337A42"/>
    <w:rsid w:val="00340928"/>
    <w:rsid w:val="00342C84"/>
    <w:rsid w:val="00346257"/>
    <w:rsid w:val="00346D30"/>
    <w:rsid w:val="00346DF7"/>
    <w:rsid w:val="003525EF"/>
    <w:rsid w:val="00352655"/>
    <w:rsid w:val="00354FDE"/>
    <w:rsid w:val="00356818"/>
    <w:rsid w:val="00356D9D"/>
    <w:rsid w:val="0035723E"/>
    <w:rsid w:val="00357627"/>
    <w:rsid w:val="0036025B"/>
    <w:rsid w:val="0036060C"/>
    <w:rsid w:val="003630DB"/>
    <w:rsid w:val="00364733"/>
    <w:rsid w:val="003648FB"/>
    <w:rsid w:val="00364F6E"/>
    <w:rsid w:val="0036562C"/>
    <w:rsid w:val="00365715"/>
    <w:rsid w:val="00366559"/>
    <w:rsid w:val="0036716D"/>
    <w:rsid w:val="00371626"/>
    <w:rsid w:val="00371B32"/>
    <w:rsid w:val="003733B0"/>
    <w:rsid w:val="0037373D"/>
    <w:rsid w:val="00373B56"/>
    <w:rsid w:val="0037415A"/>
    <w:rsid w:val="00374C97"/>
    <w:rsid w:val="00377F27"/>
    <w:rsid w:val="00383588"/>
    <w:rsid w:val="00383961"/>
    <w:rsid w:val="003855D3"/>
    <w:rsid w:val="003861C2"/>
    <w:rsid w:val="00386A3B"/>
    <w:rsid w:val="0038764E"/>
    <w:rsid w:val="00390EF9"/>
    <w:rsid w:val="00391E35"/>
    <w:rsid w:val="00392010"/>
    <w:rsid w:val="003927F2"/>
    <w:rsid w:val="00393B86"/>
    <w:rsid w:val="00393EFD"/>
    <w:rsid w:val="00394433"/>
    <w:rsid w:val="00394733"/>
    <w:rsid w:val="003951B3"/>
    <w:rsid w:val="00397260"/>
    <w:rsid w:val="00397995"/>
    <w:rsid w:val="00397C71"/>
    <w:rsid w:val="003A1B5A"/>
    <w:rsid w:val="003A1E4E"/>
    <w:rsid w:val="003B0A77"/>
    <w:rsid w:val="003B16E3"/>
    <w:rsid w:val="003B2894"/>
    <w:rsid w:val="003B4D4B"/>
    <w:rsid w:val="003B64E6"/>
    <w:rsid w:val="003C0F63"/>
    <w:rsid w:val="003C421E"/>
    <w:rsid w:val="003C6783"/>
    <w:rsid w:val="003C69AC"/>
    <w:rsid w:val="003D1011"/>
    <w:rsid w:val="003D1C8D"/>
    <w:rsid w:val="003D2C4B"/>
    <w:rsid w:val="003D5368"/>
    <w:rsid w:val="003D620B"/>
    <w:rsid w:val="003D7252"/>
    <w:rsid w:val="003D79F8"/>
    <w:rsid w:val="003E21D8"/>
    <w:rsid w:val="003E2CEC"/>
    <w:rsid w:val="003E42B8"/>
    <w:rsid w:val="003E4937"/>
    <w:rsid w:val="003E5E46"/>
    <w:rsid w:val="003E64E6"/>
    <w:rsid w:val="003F04E0"/>
    <w:rsid w:val="003F070E"/>
    <w:rsid w:val="003F1EF0"/>
    <w:rsid w:val="003F25D5"/>
    <w:rsid w:val="003F648F"/>
    <w:rsid w:val="0040025F"/>
    <w:rsid w:val="004013E6"/>
    <w:rsid w:val="00402584"/>
    <w:rsid w:val="00404549"/>
    <w:rsid w:val="00405646"/>
    <w:rsid w:val="00410140"/>
    <w:rsid w:val="00410850"/>
    <w:rsid w:val="00410C39"/>
    <w:rsid w:val="00411945"/>
    <w:rsid w:val="00413543"/>
    <w:rsid w:val="004153CF"/>
    <w:rsid w:val="00416984"/>
    <w:rsid w:val="00424321"/>
    <w:rsid w:val="00425F3D"/>
    <w:rsid w:val="00427361"/>
    <w:rsid w:val="00430FA6"/>
    <w:rsid w:val="00432B9A"/>
    <w:rsid w:val="00432BCB"/>
    <w:rsid w:val="00435619"/>
    <w:rsid w:val="00441CBC"/>
    <w:rsid w:val="0044404F"/>
    <w:rsid w:val="004443FE"/>
    <w:rsid w:val="0044754B"/>
    <w:rsid w:val="00447BBD"/>
    <w:rsid w:val="00450BFD"/>
    <w:rsid w:val="00451939"/>
    <w:rsid w:val="00451E06"/>
    <w:rsid w:val="004538BD"/>
    <w:rsid w:val="0045538E"/>
    <w:rsid w:val="0045599D"/>
    <w:rsid w:val="00460851"/>
    <w:rsid w:val="00464CFF"/>
    <w:rsid w:val="0046504C"/>
    <w:rsid w:val="00465AA3"/>
    <w:rsid w:val="0046658F"/>
    <w:rsid w:val="004665D6"/>
    <w:rsid w:val="00466905"/>
    <w:rsid w:val="00466D79"/>
    <w:rsid w:val="004672FF"/>
    <w:rsid w:val="00471D56"/>
    <w:rsid w:val="00472B19"/>
    <w:rsid w:val="0047514F"/>
    <w:rsid w:val="00486A9D"/>
    <w:rsid w:val="00487818"/>
    <w:rsid w:val="00487FBF"/>
    <w:rsid w:val="00490E68"/>
    <w:rsid w:val="004910F9"/>
    <w:rsid w:val="00491A77"/>
    <w:rsid w:val="00491F93"/>
    <w:rsid w:val="00492A01"/>
    <w:rsid w:val="00493382"/>
    <w:rsid w:val="00493B86"/>
    <w:rsid w:val="00495F72"/>
    <w:rsid w:val="00497B7E"/>
    <w:rsid w:val="004A206F"/>
    <w:rsid w:val="004A4253"/>
    <w:rsid w:val="004A42D6"/>
    <w:rsid w:val="004A587A"/>
    <w:rsid w:val="004A6430"/>
    <w:rsid w:val="004A7A58"/>
    <w:rsid w:val="004B00B3"/>
    <w:rsid w:val="004B0855"/>
    <w:rsid w:val="004B16BF"/>
    <w:rsid w:val="004B4DC8"/>
    <w:rsid w:val="004B5710"/>
    <w:rsid w:val="004B593D"/>
    <w:rsid w:val="004B6197"/>
    <w:rsid w:val="004B6603"/>
    <w:rsid w:val="004B7395"/>
    <w:rsid w:val="004B7527"/>
    <w:rsid w:val="004C05D9"/>
    <w:rsid w:val="004C72FB"/>
    <w:rsid w:val="004D17E0"/>
    <w:rsid w:val="004D4F5F"/>
    <w:rsid w:val="004E0400"/>
    <w:rsid w:val="004E0A6C"/>
    <w:rsid w:val="004E3EE0"/>
    <w:rsid w:val="004E651F"/>
    <w:rsid w:val="004E75BC"/>
    <w:rsid w:val="004E7A95"/>
    <w:rsid w:val="004F0F8A"/>
    <w:rsid w:val="004F45F4"/>
    <w:rsid w:val="004F68E7"/>
    <w:rsid w:val="00500270"/>
    <w:rsid w:val="005003B1"/>
    <w:rsid w:val="00500B04"/>
    <w:rsid w:val="00502427"/>
    <w:rsid w:val="00510A50"/>
    <w:rsid w:val="00511650"/>
    <w:rsid w:val="00511AA6"/>
    <w:rsid w:val="00511D14"/>
    <w:rsid w:val="005123B6"/>
    <w:rsid w:val="0051290E"/>
    <w:rsid w:val="00513DCD"/>
    <w:rsid w:val="00514260"/>
    <w:rsid w:val="005144CD"/>
    <w:rsid w:val="0051489D"/>
    <w:rsid w:val="005154EB"/>
    <w:rsid w:val="00515AF0"/>
    <w:rsid w:val="005175E2"/>
    <w:rsid w:val="00517B21"/>
    <w:rsid w:val="00517D7A"/>
    <w:rsid w:val="005204D3"/>
    <w:rsid w:val="005205CB"/>
    <w:rsid w:val="00520C80"/>
    <w:rsid w:val="0052657D"/>
    <w:rsid w:val="00527449"/>
    <w:rsid w:val="0052764F"/>
    <w:rsid w:val="0053024F"/>
    <w:rsid w:val="00532334"/>
    <w:rsid w:val="00532B90"/>
    <w:rsid w:val="005338C5"/>
    <w:rsid w:val="005363B5"/>
    <w:rsid w:val="00537043"/>
    <w:rsid w:val="00541E88"/>
    <w:rsid w:val="005441CA"/>
    <w:rsid w:val="0054484D"/>
    <w:rsid w:val="00546798"/>
    <w:rsid w:val="00547D47"/>
    <w:rsid w:val="0055083A"/>
    <w:rsid w:val="00550DD8"/>
    <w:rsid w:val="00550F5A"/>
    <w:rsid w:val="00551B0C"/>
    <w:rsid w:val="005523A4"/>
    <w:rsid w:val="00552810"/>
    <w:rsid w:val="00556356"/>
    <w:rsid w:val="005567D9"/>
    <w:rsid w:val="0055793B"/>
    <w:rsid w:val="00563AF7"/>
    <w:rsid w:val="005648BD"/>
    <w:rsid w:val="0056587E"/>
    <w:rsid w:val="00566D15"/>
    <w:rsid w:val="00572F03"/>
    <w:rsid w:val="005732DA"/>
    <w:rsid w:val="00574620"/>
    <w:rsid w:val="00575A55"/>
    <w:rsid w:val="005778CD"/>
    <w:rsid w:val="005805A9"/>
    <w:rsid w:val="0058195C"/>
    <w:rsid w:val="00581D2C"/>
    <w:rsid w:val="00582BC3"/>
    <w:rsid w:val="00584AF8"/>
    <w:rsid w:val="00585DF0"/>
    <w:rsid w:val="00586512"/>
    <w:rsid w:val="005877C4"/>
    <w:rsid w:val="00595A8C"/>
    <w:rsid w:val="00596607"/>
    <w:rsid w:val="00596FDE"/>
    <w:rsid w:val="005A1D6A"/>
    <w:rsid w:val="005A1EDC"/>
    <w:rsid w:val="005A7984"/>
    <w:rsid w:val="005B1799"/>
    <w:rsid w:val="005B50B1"/>
    <w:rsid w:val="005B681D"/>
    <w:rsid w:val="005C1500"/>
    <w:rsid w:val="005C1CB1"/>
    <w:rsid w:val="005C24B0"/>
    <w:rsid w:val="005C39AD"/>
    <w:rsid w:val="005C53D1"/>
    <w:rsid w:val="005C5445"/>
    <w:rsid w:val="005C58E8"/>
    <w:rsid w:val="005C61B8"/>
    <w:rsid w:val="005C61D7"/>
    <w:rsid w:val="005C7706"/>
    <w:rsid w:val="005D4198"/>
    <w:rsid w:val="005D43F9"/>
    <w:rsid w:val="005D71FE"/>
    <w:rsid w:val="005D74A2"/>
    <w:rsid w:val="005E1CDE"/>
    <w:rsid w:val="005E2617"/>
    <w:rsid w:val="005E2CF7"/>
    <w:rsid w:val="005E4B44"/>
    <w:rsid w:val="005E5E57"/>
    <w:rsid w:val="005E6A3B"/>
    <w:rsid w:val="005E7333"/>
    <w:rsid w:val="005F10DD"/>
    <w:rsid w:val="005F263B"/>
    <w:rsid w:val="005F2AC1"/>
    <w:rsid w:val="005F4C59"/>
    <w:rsid w:val="005F5274"/>
    <w:rsid w:val="005F56D0"/>
    <w:rsid w:val="005F6FA6"/>
    <w:rsid w:val="0060029B"/>
    <w:rsid w:val="00602D4D"/>
    <w:rsid w:val="00603441"/>
    <w:rsid w:val="00603818"/>
    <w:rsid w:val="00603A42"/>
    <w:rsid w:val="0060603E"/>
    <w:rsid w:val="00612957"/>
    <w:rsid w:val="0061390E"/>
    <w:rsid w:val="00613B63"/>
    <w:rsid w:val="00614720"/>
    <w:rsid w:val="00614EE9"/>
    <w:rsid w:val="006152F3"/>
    <w:rsid w:val="00615D73"/>
    <w:rsid w:val="006216FE"/>
    <w:rsid w:val="00621C91"/>
    <w:rsid w:val="00624B0B"/>
    <w:rsid w:val="0063043B"/>
    <w:rsid w:val="00631AA9"/>
    <w:rsid w:val="0063491B"/>
    <w:rsid w:val="00634E1A"/>
    <w:rsid w:val="00636CC9"/>
    <w:rsid w:val="00636FCC"/>
    <w:rsid w:val="00637010"/>
    <w:rsid w:val="00640418"/>
    <w:rsid w:val="00642632"/>
    <w:rsid w:val="00643776"/>
    <w:rsid w:val="00652365"/>
    <w:rsid w:val="00654F44"/>
    <w:rsid w:val="00657478"/>
    <w:rsid w:val="00657B58"/>
    <w:rsid w:val="0066161A"/>
    <w:rsid w:val="00662048"/>
    <w:rsid w:val="006621E1"/>
    <w:rsid w:val="00663F8C"/>
    <w:rsid w:val="00664772"/>
    <w:rsid w:val="006650FE"/>
    <w:rsid w:val="006651FB"/>
    <w:rsid w:val="00665CE8"/>
    <w:rsid w:val="00670804"/>
    <w:rsid w:val="0067152A"/>
    <w:rsid w:val="00673525"/>
    <w:rsid w:val="006742E1"/>
    <w:rsid w:val="00675AE7"/>
    <w:rsid w:val="006776AE"/>
    <w:rsid w:val="006805CA"/>
    <w:rsid w:val="00681579"/>
    <w:rsid w:val="00681C52"/>
    <w:rsid w:val="00682747"/>
    <w:rsid w:val="006828A3"/>
    <w:rsid w:val="006832E6"/>
    <w:rsid w:val="006860F4"/>
    <w:rsid w:val="00687936"/>
    <w:rsid w:val="00693F04"/>
    <w:rsid w:val="00694FE9"/>
    <w:rsid w:val="006953E3"/>
    <w:rsid w:val="00695EEC"/>
    <w:rsid w:val="0069664E"/>
    <w:rsid w:val="0069692E"/>
    <w:rsid w:val="006970DB"/>
    <w:rsid w:val="006973A7"/>
    <w:rsid w:val="00697DA7"/>
    <w:rsid w:val="006A18E5"/>
    <w:rsid w:val="006A34DC"/>
    <w:rsid w:val="006A4D92"/>
    <w:rsid w:val="006A50EC"/>
    <w:rsid w:val="006B0402"/>
    <w:rsid w:val="006B1F09"/>
    <w:rsid w:val="006B1F8F"/>
    <w:rsid w:val="006B30C3"/>
    <w:rsid w:val="006B3F1F"/>
    <w:rsid w:val="006B4E66"/>
    <w:rsid w:val="006B578F"/>
    <w:rsid w:val="006B61CE"/>
    <w:rsid w:val="006B6493"/>
    <w:rsid w:val="006B7D2A"/>
    <w:rsid w:val="006C0C4A"/>
    <w:rsid w:val="006C2464"/>
    <w:rsid w:val="006C4B80"/>
    <w:rsid w:val="006C5EE7"/>
    <w:rsid w:val="006C695C"/>
    <w:rsid w:val="006C6A1D"/>
    <w:rsid w:val="006D06AC"/>
    <w:rsid w:val="006D091B"/>
    <w:rsid w:val="006D417D"/>
    <w:rsid w:val="006D578E"/>
    <w:rsid w:val="006D5BBE"/>
    <w:rsid w:val="006D63D0"/>
    <w:rsid w:val="006D6620"/>
    <w:rsid w:val="006E1033"/>
    <w:rsid w:val="006E69B3"/>
    <w:rsid w:val="006E7D97"/>
    <w:rsid w:val="006F0266"/>
    <w:rsid w:val="006F0D1D"/>
    <w:rsid w:val="006F102D"/>
    <w:rsid w:val="006F2877"/>
    <w:rsid w:val="006F3301"/>
    <w:rsid w:val="006F44E8"/>
    <w:rsid w:val="006F6791"/>
    <w:rsid w:val="00700D3A"/>
    <w:rsid w:val="00700F47"/>
    <w:rsid w:val="00701F99"/>
    <w:rsid w:val="00707182"/>
    <w:rsid w:val="007078D6"/>
    <w:rsid w:val="007121FE"/>
    <w:rsid w:val="00712B24"/>
    <w:rsid w:val="00712F35"/>
    <w:rsid w:val="00713027"/>
    <w:rsid w:val="007142DD"/>
    <w:rsid w:val="007146F8"/>
    <w:rsid w:val="007147AD"/>
    <w:rsid w:val="00715D65"/>
    <w:rsid w:val="00716B13"/>
    <w:rsid w:val="00717825"/>
    <w:rsid w:val="00717ED2"/>
    <w:rsid w:val="007210F8"/>
    <w:rsid w:val="00721F21"/>
    <w:rsid w:val="00722C5E"/>
    <w:rsid w:val="00731C83"/>
    <w:rsid w:val="00732F14"/>
    <w:rsid w:val="00735267"/>
    <w:rsid w:val="007370C6"/>
    <w:rsid w:val="00737547"/>
    <w:rsid w:val="00737A80"/>
    <w:rsid w:val="0074040C"/>
    <w:rsid w:val="00740508"/>
    <w:rsid w:val="00743144"/>
    <w:rsid w:val="007509D7"/>
    <w:rsid w:val="007512C7"/>
    <w:rsid w:val="00751C3C"/>
    <w:rsid w:val="00753D99"/>
    <w:rsid w:val="007549C3"/>
    <w:rsid w:val="00756550"/>
    <w:rsid w:val="00757004"/>
    <w:rsid w:val="00757A27"/>
    <w:rsid w:val="00761FA8"/>
    <w:rsid w:val="00762759"/>
    <w:rsid w:val="00767ED9"/>
    <w:rsid w:val="00770CF1"/>
    <w:rsid w:val="00772C77"/>
    <w:rsid w:val="0077758C"/>
    <w:rsid w:val="00780379"/>
    <w:rsid w:val="007811AD"/>
    <w:rsid w:val="00782248"/>
    <w:rsid w:val="007824D7"/>
    <w:rsid w:val="00785E90"/>
    <w:rsid w:val="00786235"/>
    <w:rsid w:val="00790874"/>
    <w:rsid w:val="00790DD1"/>
    <w:rsid w:val="007922BF"/>
    <w:rsid w:val="00792A4D"/>
    <w:rsid w:val="007931C4"/>
    <w:rsid w:val="00793CB2"/>
    <w:rsid w:val="00795639"/>
    <w:rsid w:val="00797572"/>
    <w:rsid w:val="007A0F76"/>
    <w:rsid w:val="007A12FE"/>
    <w:rsid w:val="007A2080"/>
    <w:rsid w:val="007A21EA"/>
    <w:rsid w:val="007A42C3"/>
    <w:rsid w:val="007B073E"/>
    <w:rsid w:val="007B07D0"/>
    <w:rsid w:val="007B2FA2"/>
    <w:rsid w:val="007B4490"/>
    <w:rsid w:val="007B4C42"/>
    <w:rsid w:val="007B6320"/>
    <w:rsid w:val="007C1EAE"/>
    <w:rsid w:val="007C34A4"/>
    <w:rsid w:val="007C3AC7"/>
    <w:rsid w:val="007C4C32"/>
    <w:rsid w:val="007C6B9D"/>
    <w:rsid w:val="007C7B5A"/>
    <w:rsid w:val="007D216C"/>
    <w:rsid w:val="007D227A"/>
    <w:rsid w:val="007D2B2B"/>
    <w:rsid w:val="007D3D4C"/>
    <w:rsid w:val="007D63E4"/>
    <w:rsid w:val="007E0B3C"/>
    <w:rsid w:val="007E15B2"/>
    <w:rsid w:val="007E1994"/>
    <w:rsid w:val="007E2B7A"/>
    <w:rsid w:val="007E2E9B"/>
    <w:rsid w:val="007E4C6B"/>
    <w:rsid w:val="007E6D1B"/>
    <w:rsid w:val="007F13E4"/>
    <w:rsid w:val="0080141C"/>
    <w:rsid w:val="0080306E"/>
    <w:rsid w:val="0080344C"/>
    <w:rsid w:val="008040A8"/>
    <w:rsid w:val="00805C8C"/>
    <w:rsid w:val="00807726"/>
    <w:rsid w:val="008100C7"/>
    <w:rsid w:val="0081124F"/>
    <w:rsid w:val="00811941"/>
    <w:rsid w:val="00812587"/>
    <w:rsid w:val="008133CD"/>
    <w:rsid w:val="008135A5"/>
    <w:rsid w:val="00813A53"/>
    <w:rsid w:val="00814C5B"/>
    <w:rsid w:val="008155F5"/>
    <w:rsid w:val="00815722"/>
    <w:rsid w:val="00816678"/>
    <w:rsid w:val="008179F0"/>
    <w:rsid w:val="00821DBE"/>
    <w:rsid w:val="00823548"/>
    <w:rsid w:val="00824200"/>
    <w:rsid w:val="00824605"/>
    <w:rsid w:val="00830A6D"/>
    <w:rsid w:val="00831CB3"/>
    <w:rsid w:val="0083253C"/>
    <w:rsid w:val="00832B39"/>
    <w:rsid w:val="00835C7C"/>
    <w:rsid w:val="008364F0"/>
    <w:rsid w:val="00836CA9"/>
    <w:rsid w:val="008371B9"/>
    <w:rsid w:val="0084006C"/>
    <w:rsid w:val="0084167D"/>
    <w:rsid w:val="00845A7E"/>
    <w:rsid w:val="00846DF0"/>
    <w:rsid w:val="00852359"/>
    <w:rsid w:val="00853040"/>
    <w:rsid w:val="0085427D"/>
    <w:rsid w:val="00856A4F"/>
    <w:rsid w:val="00860B19"/>
    <w:rsid w:val="008647BE"/>
    <w:rsid w:val="008664D5"/>
    <w:rsid w:val="00867AC3"/>
    <w:rsid w:val="00867BFC"/>
    <w:rsid w:val="00870EDB"/>
    <w:rsid w:val="00871557"/>
    <w:rsid w:val="008728F3"/>
    <w:rsid w:val="0087350F"/>
    <w:rsid w:val="0087384C"/>
    <w:rsid w:val="0087624D"/>
    <w:rsid w:val="00877D05"/>
    <w:rsid w:val="008811A4"/>
    <w:rsid w:val="008818B4"/>
    <w:rsid w:val="00882C25"/>
    <w:rsid w:val="008836F7"/>
    <w:rsid w:val="008837A8"/>
    <w:rsid w:val="00885E50"/>
    <w:rsid w:val="00886DB7"/>
    <w:rsid w:val="00886EED"/>
    <w:rsid w:val="0089083C"/>
    <w:rsid w:val="00890CCB"/>
    <w:rsid w:val="00894008"/>
    <w:rsid w:val="008942CC"/>
    <w:rsid w:val="0089656D"/>
    <w:rsid w:val="00896E5B"/>
    <w:rsid w:val="008973BF"/>
    <w:rsid w:val="00897E75"/>
    <w:rsid w:val="00897F93"/>
    <w:rsid w:val="008A0E73"/>
    <w:rsid w:val="008A23C8"/>
    <w:rsid w:val="008A5DDF"/>
    <w:rsid w:val="008A6393"/>
    <w:rsid w:val="008A665A"/>
    <w:rsid w:val="008A7090"/>
    <w:rsid w:val="008A74E1"/>
    <w:rsid w:val="008B0C4A"/>
    <w:rsid w:val="008B34E6"/>
    <w:rsid w:val="008B48A8"/>
    <w:rsid w:val="008B7936"/>
    <w:rsid w:val="008C187D"/>
    <w:rsid w:val="008C408F"/>
    <w:rsid w:val="008C4CB4"/>
    <w:rsid w:val="008C501F"/>
    <w:rsid w:val="008C581E"/>
    <w:rsid w:val="008C5FBA"/>
    <w:rsid w:val="008C7580"/>
    <w:rsid w:val="008D38E6"/>
    <w:rsid w:val="008D6E57"/>
    <w:rsid w:val="008D746D"/>
    <w:rsid w:val="008E0C0E"/>
    <w:rsid w:val="008E173D"/>
    <w:rsid w:val="008E27D7"/>
    <w:rsid w:val="008E79F3"/>
    <w:rsid w:val="008E7C70"/>
    <w:rsid w:val="008F00B3"/>
    <w:rsid w:val="008F1362"/>
    <w:rsid w:val="008F1711"/>
    <w:rsid w:val="008F1C55"/>
    <w:rsid w:val="008F4161"/>
    <w:rsid w:val="00900C0B"/>
    <w:rsid w:val="009024E4"/>
    <w:rsid w:val="00903C8B"/>
    <w:rsid w:val="009048AB"/>
    <w:rsid w:val="00905A41"/>
    <w:rsid w:val="00905ED6"/>
    <w:rsid w:val="00906EF3"/>
    <w:rsid w:val="0091195D"/>
    <w:rsid w:val="0091292C"/>
    <w:rsid w:val="00913157"/>
    <w:rsid w:val="00915533"/>
    <w:rsid w:val="00916339"/>
    <w:rsid w:val="00916483"/>
    <w:rsid w:val="0092101A"/>
    <w:rsid w:val="009227F9"/>
    <w:rsid w:val="00923B0C"/>
    <w:rsid w:val="0092726F"/>
    <w:rsid w:val="0092771A"/>
    <w:rsid w:val="009315E6"/>
    <w:rsid w:val="00931B8F"/>
    <w:rsid w:val="00933DD3"/>
    <w:rsid w:val="00933E32"/>
    <w:rsid w:val="00935564"/>
    <w:rsid w:val="0093692F"/>
    <w:rsid w:val="009371D6"/>
    <w:rsid w:val="009403F6"/>
    <w:rsid w:val="00940EE0"/>
    <w:rsid w:val="009425E1"/>
    <w:rsid w:val="00942D22"/>
    <w:rsid w:val="00945220"/>
    <w:rsid w:val="00946322"/>
    <w:rsid w:val="0094736D"/>
    <w:rsid w:val="00952AA6"/>
    <w:rsid w:val="009536C2"/>
    <w:rsid w:val="00954C22"/>
    <w:rsid w:val="00954C45"/>
    <w:rsid w:val="00957CF8"/>
    <w:rsid w:val="00957F66"/>
    <w:rsid w:val="00960D47"/>
    <w:rsid w:val="0096218F"/>
    <w:rsid w:val="00962570"/>
    <w:rsid w:val="00962C4E"/>
    <w:rsid w:val="009635BD"/>
    <w:rsid w:val="00963A1C"/>
    <w:rsid w:val="009651AF"/>
    <w:rsid w:val="0096690D"/>
    <w:rsid w:val="009675A9"/>
    <w:rsid w:val="009702B3"/>
    <w:rsid w:val="009711B5"/>
    <w:rsid w:val="009737F0"/>
    <w:rsid w:val="00973D81"/>
    <w:rsid w:val="00975E20"/>
    <w:rsid w:val="009772F9"/>
    <w:rsid w:val="00981B40"/>
    <w:rsid w:val="00982CED"/>
    <w:rsid w:val="00983099"/>
    <w:rsid w:val="00986BE8"/>
    <w:rsid w:val="009871DF"/>
    <w:rsid w:val="00987545"/>
    <w:rsid w:val="0098764D"/>
    <w:rsid w:val="00990387"/>
    <w:rsid w:val="00991C17"/>
    <w:rsid w:val="00993D80"/>
    <w:rsid w:val="009947ED"/>
    <w:rsid w:val="00997669"/>
    <w:rsid w:val="00997BEE"/>
    <w:rsid w:val="009A000C"/>
    <w:rsid w:val="009A034C"/>
    <w:rsid w:val="009A143D"/>
    <w:rsid w:val="009A424C"/>
    <w:rsid w:val="009A6792"/>
    <w:rsid w:val="009A76F6"/>
    <w:rsid w:val="009A7CF2"/>
    <w:rsid w:val="009B252D"/>
    <w:rsid w:val="009B3DA3"/>
    <w:rsid w:val="009B42D9"/>
    <w:rsid w:val="009B5EF6"/>
    <w:rsid w:val="009B6073"/>
    <w:rsid w:val="009B77AA"/>
    <w:rsid w:val="009C1B16"/>
    <w:rsid w:val="009C2E2A"/>
    <w:rsid w:val="009C3E41"/>
    <w:rsid w:val="009C6810"/>
    <w:rsid w:val="009D0D89"/>
    <w:rsid w:val="009D2A92"/>
    <w:rsid w:val="009D394A"/>
    <w:rsid w:val="009D4481"/>
    <w:rsid w:val="009E2E91"/>
    <w:rsid w:val="009E3234"/>
    <w:rsid w:val="009E41F2"/>
    <w:rsid w:val="009E78B2"/>
    <w:rsid w:val="009E7FB1"/>
    <w:rsid w:val="009F07FB"/>
    <w:rsid w:val="009F320D"/>
    <w:rsid w:val="009F36FC"/>
    <w:rsid w:val="009F3DCF"/>
    <w:rsid w:val="009F5055"/>
    <w:rsid w:val="009F6C5E"/>
    <w:rsid w:val="009F75C7"/>
    <w:rsid w:val="00A01C4A"/>
    <w:rsid w:val="00A039E8"/>
    <w:rsid w:val="00A040E9"/>
    <w:rsid w:val="00A0500D"/>
    <w:rsid w:val="00A05CE6"/>
    <w:rsid w:val="00A0636E"/>
    <w:rsid w:val="00A069DB"/>
    <w:rsid w:val="00A06EC8"/>
    <w:rsid w:val="00A07A8A"/>
    <w:rsid w:val="00A10AC3"/>
    <w:rsid w:val="00A10AE7"/>
    <w:rsid w:val="00A135CA"/>
    <w:rsid w:val="00A13BD3"/>
    <w:rsid w:val="00A17DB6"/>
    <w:rsid w:val="00A21E0C"/>
    <w:rsid w:val="00A26A9F"/>
    <w:rsid w:val="00A308C9"/>
    <w:rsid w:val="00A31879"/>
    <w:rsid w:val="00A356FF"/>
    <w:rsid w:val="00A36002"/>
    <w:rsid w:val="00A36D6B"/>
    <w:rsid w:val="00A37517"/>
    <w:rsid w:val="00A41297"/>
    <w:rsid w:val="00A4133F"/>
    <w:rsid w:val="00A44F83"/>
    <w:rsid w:val="00A45763"/>
    <w:rsid w:val="00A46E44"/>
    <w:rsid w:val="00A553D1"/>
    <w:rsid w:val="00A56E88"/>
    <w:rsid w:val="00A57D79"/>
    <w:rsid w:val="00A6198E"/>
    <w:rsid w:val="00A61FC1"/>
    <w:rsid w:val="00A62EF2"/>
    <w:rsid w:val="00A62FCF"/>
    <w:rsid w:val="00A654D5"/>
    <w:rsid w:val="00A65810"/>
    <w:rsid w:val="00A67D14"/>
    <w:rsid w:val="00A700E0"/>
    <w:rsid w:val="00A747EA"/>
    <w:rsid w:val="00A749D0"/>
    <w:rsid w:val="00A75C8B"/>
    <w:rsid w:val="00A767B4"/>
    <w:rsid w:val="00A76C76"/>
    <w:rsid w:val="00A80177"/>
    <w:rsid w:val="00A83E95"/>
    <w:rsid w:val="00A944CB"/>
    <w:rsid w:val="00A96340"/>
    <w:rsid w:val="00A972B8"/>
    <w:rsid w:val="00AA1390"/>
    <w:rsid w:val="00AA3087"/>
    <w:rsid w:val="00AA4A5F"/>
    <w:rsid w:val="00AA584B"/>
    <w:rsid w:val="00AA6A60"/>
    <w:rsid w:val="00AA7B78"/>
    <w:rsid w:val="00AB0811"/>
    <w:rsid w:val="00AB0F1A"/>
    <w:rsid w:val="00AB1C5B"/>
    <w:rsid w:val="00AB23A5"/>
    <w:rsid w:val="00AB25C8"/>
    <w:rsid w:val="00AB359A"/>
    <w:rsid w:val="00AB3EEE"/>
    <w:rsid w:val="00AB4740"/>
    <w:rsid w:val="00AB4D43"/>
    <w:rsid w:val="00AB52AD"/>
    <w:rsid w:val="00AB6DD7"/>
    <w:rsid w:val="00AB7A01"/>
    <w:rsid w:val="00AB7FBB"/>
    <w:rsid w:val="00AC0CCE"/>
    <w:rsid w:val="00AC5565"/>
    <w:rsid w:val="00AC74EA"/>
    <w:rsid w:val="00AC7B5C"/>
    <w:rsid w:val="00AD1530"/>
    <w:rsid w:val="00AD1805"/>
    <w:rsid w:val="00AD62A9"/>
    <w:rsid w:val="00AD6A36"/>
    <w:rsid w:val="00AE0A9D"/>
    <w:rsid w:val="00AE0FD7"/>
    <w:rsid w:val="00AE44CD"/>
    <w:rsid w:val="00AE73EB"/>
    <w:rsid w:val="00AE789C"/>
    <w:rsid w:val="00AF0BD9"/>
    <w:rsid w:val="00AF26F3"/>
    <w:rsid w:val="00AF2EAB"/>
    <w:rsid w:val="00AF3E60"/>
    <w:rsid w:val="00AF6865"/>
    <w:rsid w:val="00B0001D"/>
    <w:rsid w:val="00B01429"/>
    <w:rsid w:val="00B01E14"/>
    <w:rsid w:val="00B05F19"/>
    <w:rsid w:val="00B07985"/>
    <w:rsid w:val="00B103D0"/>
    <w:rsid w:val="00B108F9"/>
    <w:rsid w:val="00B12150"/>
    <w:rsid w:val="00B1247A"/>
    <w:rsid w:val="00B1298B"/>
    <w:rsid w:val="00B211C3"/>
    <w:rsid w:val="00B213AE"/>
    <w:rsid w:val="00B22F57"/>
    <w:rsid w:val="00B247E1"/>
    <w:rsid w:val="00B27234"/>
    <w:rsid w:val="00B339F4"/>
    <w:rsid w:val="00B3402C"/>
    <w:rsid w:val="00B34333"/>
    <w:rsid w:val="00B373B5"/>
    <w:rsid w:val="00B4158A"/>
    <w:rsid w:val="00B438F6"/>
    <w:rsid w:val="00B46363"/>
    <w:rsid w:val="00B57DBB"/>
    <w:rsid w:val="00B6071B"/>
    <w:rsid w:val="00B620AE"/>
    <w:rsid w:val="00B621E1"/>
    <w:rsid w:val="00B62F1F"/>
    <w:rsid w:val="00B640D7"/>
    <w:rsid w:val="00B6771C"/>
    <w:rsid w:val="00B70925"/>
    <w:rsid w:val="00B711A6"/>
    <w:rsid w:val="00B73DB1"/>
    <w:rsid w:val="00B75FF1"/>
    <w:rsid w:val="00B761DF"/>
    <w:rsid w:val="00B76291"/>
    <w:rsid w:val="00B77C5C"/>
    <w:rsid w:val="00B77F9D"/>
    <w:rsid w:val="00B8273F"/>
    <w:rsid w:val="00B83AB6"/>
    <w:rsid w:val="00B85055"/>
    <w:rsid w:val="00B874BA"/>
    <w:rsid w:val="00B87817"/>
    <w:rsid w:val="00B87ED2"/>
    <w:rsid w:val="00B90E8E"/>
    <w:rsid w:val="00B91D5C"/>
    <w:rsid w:val="00B936E3"/>
    <w:rsid w:val="00B94762"/>
    <w:rsid w:val="00B96BE6"/>
    <w:rsid w:val="00B96F56"/>
    <w:rsid w:val="00B9739B"/>
    <w:rsid w:val="00BA1361"/>
    <w:rsid w:val="00BA4B91"/>
    <w:rsid w:val="00BA5188"/>
    <w:rsid w:val="00BB4A94"/>
    <w:rsid w:val="00BB6C41"/>
    <w:rsid w:val="00BC0149"/>
    <w:rsid w:val="00BC0CF0"/>
    <w:rsid w:val="00BC0E8D"/>
    <w:rsid w:val="00BC4023"/>
    <w:rsid w:val="00BC4ABF"/>
    <w:rsid w:val="00BC4FAA"/>
    <w:rsid w:val="00BC5928"/>
    <w:rsid w:val="00BC60BC"/>
    <w:rsid w:val="00BC6335"/>
    <w:rsid w:val="00BC7A18"/>
    <w:rsid w:val="00BD1759"/>
    <w:rsid w:val="00BD3E06"/>
    <w:rsid w:val="00BD402A"/>
    <w:rsid w:val="00BD4544"/>
    <w:rsid w:val="00BD4E0E"/>
    <w:rsid w:val="00BD6420"/>
    <w:rsid w:val="00BE0320"/>
    <w:rsid w:val="00BE49DE"/>
    <w:rsid w:val="00BE5E87"/>
    <w:rsid w:val="00BF1E83"/>
    <w:rsid w:val="00BF2AB6"/>
    <w:rsid w:val="00BF3DFE"/>
    <w:rsid w:val="00BF4EBF"/>
    <w:rsid w:val="00C02FE8"/>
    <w:rsid w:val="00C03801"/>
    <w:rsid w:val="00C04DDE"/>
    <w:rsid w:val="00C06151"/>
    <w:rsid w:val="00C075D7"/>
    <w:rsid w:val="00C07776"/>
    <w:rsid w:val="00C077D1"/>
    <w:rsid w:val="00C106F9"/>
    <w:rsid w:val="00C108A9"/>
    <w:rsid w:val="00C1258D"/>
    <w:rsid w:val="00C12714"/>
    <w:rsid w:val="00C12BEF"/>
    <w:rsid w:val="00C145A0"/>
    <w:rsid w:val="00C16331"/>
    <w:rsid w:val="00C1716E"/>
    <w:rsid w:val="00C17DD1"/>
    <w:rsid w:val="00C251A0"/>
    <w:rsid w:val="00C25EC1"/>
    <w:rsid w:val="00C31E3C"/>
    <w:rsid w:val="00C31F19"/>
    <w:rsid w:val="00C346CF"/>
    <w:rsid w:val="00C35C72"/>
    <w:rsid w:val="00C37060"/>
    <w:rsid w:val="00C408B6"/>
    <w:rsid w:val="00C41144"/>
    <w:rsid w:val="00C4345D"/>
    <w:rsid w:val="00C4399E"/>
    <w:rsid w:val="00C43DAC"/>
    <w:rsid w:val="00C441E5"/>
    <w:rsid w:val="00C4420A"/>
    <w:rsid w:val="00C44FB4"/>
    <w:rsid w:val="00C47A33"/>
    <w:rsid w:val="00C50E21"/>
    <w:rsid w:val="00C51AC3"/>
    <w:rsid w:val="00C53955"/>
    <w:rsid w:val="00C57B47"/>
    <w:rsid w:val="00C60FFD"/>
    <w:rsid w:val="00C61135"/>
    <w:rsid w:val="00C61173"/>
    <w:rsid w:val="00C61F30"/>
    <w:rsid w:val="00C62582"/>
    <w:rsid w:val="00C63837"/>
    <w:rsid w:val="00C66B50"/>
    <w:rsid w:val="00C66B9F"/>
    <w:rsid w:val="00C679B9"/>
    <w:rsid w:val="00C679E5"/>
    <w:rsid w:val="00C718C4"/>
    <w:rsid w:val="00C73CE8"/>
    <w:rsid w:val="00C75816"/>
    <w:rsid w:val="00C7616B"/>
    <w:rsid w:val="00C76663"/>
    <w:rsid w:val="00C77E30"/>
    <w:rsid w:val="00C813F1"/>
    <w:rsid w:val="00C84447"/>
    <w:rsid w:val="00C873AD"/>
    <w:rsid w:val="00C91DDF"/>
    <w:rsid w:val="00C93624"/>
    <w:rsid w:val="00C94A22"/>
    <w:rsid w:val="00C95AFD"/>
    <w:rsid w:val="00C971C7"/>
    <w:rsid w:val="00CA0F78"/>
    <w:rsid w:val="00CA4123"/>
    <w:rsid w:val="00CA413F"/>
    <w:rsid w:val="00CA53C1"/>
    <w:rsid w:val="00CA66EC"/>
    <w:rsid w:val="00CA6E4F"/>
    <w:rsid w:val="00CA6EA7"/>
    <w:rsid w:val="00CB05EF"/>
    <w:rsid w:val="00CB323B"/>
    <w:rsid w:val="00CB4B50"/>
    <w:rsid w:val="00CB5855"/>
    <w:rsid w:val="00CB638D"/>
    <w:rsid w:val="00CB6E44"/>
    <w:rsid w:val="00CC0324"/>
    <w:rsid w:val="00CC3295"/>
    <w:rsid w:val="00CC518E"/>
    <w:rsid w:val="00CC6332"/>
    <w:rsid w:val="00CC68C3"/>
    <w:rsid w:val="00CD06FF"/>
    <w:rsid w:val="00CD29F8"/>
    <w:rsid w:val="00CD3C0F"/>
    <w:rsid w:val="00CD3D2E"/>
    <w:rsid w:val="00CD691C"/>
    <w:rsid w:val="00CD78D9"/>
    <w:rsid w:val="00CE1E41"/>
    <w:rsid w:val="00CE4FCB"/>
    <w:rsid w:val="00CF0115"/>
    <w:rsid w:val="00CF21B0"/>
    <w:rsid w:val="00CF29A8"/>
    <w:rsid w:val="00CF3DD3"/>
    <w:rsid w:val="00CF3ED2"/>
    <w:rsid w:val="00CF6860"/>
    <w:rsid w:val="00D006AC"/>
    <w:rsid w:val="00D02DC5"/>
    <w:rsid w:val="00D03AE1"/>
    <w:rsid w:val="00D041D7"/>
    <w:rsid w:val="00D05D60"/>
    <w:rsid w:val="00D060EE"/>
    <w:rsid w:val="00D0644A"/>
    <w:rsid w:val="00D0705A"/>
    <w:rsid w:val="00D112AC"/>
    <w:rsid w:val="00D23AC4"/>
    <w:rsid w:val="00D268E9"/>
    <w:rsid w:val="00D31A1B"/>
    <w:rsid w:val="00D32365"/>
    <w:rsid w:val="00D326C7"/>
    <w:rsid w:val="00D32813"/>
    <w:rsid w:val="00D365EB"/>
    <w:rsid w:val="00D37631"/>
    <w:rsid w:val="00D40A34"/>
    <w:rsid w:val="00D42239"/>
    <w:rsid w:val="00D43D8F"/>
    <w:rsid w:val="00D454DD"/>
    <w:rsid w:val="00D46CEC"/>
    <w:rsid w:val="00D46D49"/>
    <w:rsid w:val="00D5150C"/>
    <w:rsid w:val="00D52DD4"/>
    <w:rsid w:val="00D545EF"/>
    <w:rsid w:val="00D56A07"/>
    <w:rsid w:val="00D57EB9"/>
    <w:rsid w:val="00D60C9C"/>
    <w:rsid w:val="00D632EF"/>
    <w:rsid w:val="00D64DDD"/>
    <w:rsid w:val="00D666C3"/>
    <w:rsid w:val="00D66A7F"/>
    <w:rsid w:val="00D6713A"/>
    <w:rsid w:val="00D67E31"/>
    <w:rsid w:val="00D67EA0"/>
    <w:rsid w:val="00D70AEA"/>
    <w:rsid w:val="00D72973"/>
    <w:rsid w:val="00D732D0"/>
    <w:rsid w:val="00D73B65"/>
    <w:rsid w:val="00D7523E"/>
    <w:rsid w:val="00D757DC"/>
    <w:rsid w:val="00D7617E"/>
    <w:rsid w:val="00D77A85"/>
    <w:rsid w:val="00D80E3A"/>
    <w:rsid w:val="00D81548"/>
    <w:rsid w:val="00D81C0A"/>
    <w:rsid w:val="00D81EB8"/>
    <w:rsid w:val="00D82BD3"/>
    <w:rsid w:val="00D84366"/>
    <w:rsid w:val="00D874FE"/>
    <w:rsid w:val="00D877EF"/>
    <w:rsid w:val="00D87928"/>
    <w:rsid w:val="00D91EFD"/>
    <w:rsid w:val="00D92223"/>
    <w:rsid w:val="00D928D0"/>
    <w:rsid w:val="00D939EF"/>
    <w:rsid w:val="00D97AF1"/>
    <w:rsid w:val="00DA030E"/>
    <w:rsid w:val="00DA2E6A"/>
    <w:rsid w:val="00DA3FC7"/>
    <w:rsid w:val="00DA4791"/>
    <w:rsid w:val="00DA535C"/>
    <w:rsid w:val="00DA6D22"/>
    <w:rsid w:val="00DB0579"/>
    <w:rsid w:val="00DB14AB"/>
    <w:rsid w:val="00DB7666"/>
    <w:rsid w:val="00DC1DF1"/>
    <w:rsid w:val="00DC1F80"/>
    <w:rsid w:val="00DC256A"/>
    <w:rsid w:val="00DC2991"/>
    <w:rsid w:val="00DC299E"/>
    <w:rsid w:val="00DC3080"/>
    <w:rsid w:val="00DC6ED0"/>
    <w:rsid w:val="00DC7259"/>
    <w:rsid w:val="00DC76BB"/>
    <w:rsid w:val="00DC783F"/>
    <w:rsid w:val="00DC7995"/>
    <w:rsid w:val="00DD097E"/>
    <w:rsid w:val="00DD1412"/>
    <w:rsid w:val="00DD29B4"/>
    <w:rsid w:val="00DD6494"/>
    <w:rsid w:val="00DE163B"/>
    <w:rsid w:val="00DE2CA5"/>
    <w:rsid w:val="00DE2FAD"/>
    <w:rsid w:val="00DE691A"/>
    <w:rsid w:val="00DE6E07"/>
    <w:rsid w:val="00DE6E42"/>
    <w:rsid w:val="00DF195B"/>
    <w:rsid w:val="00DF2255"/>
    <w:rsid w:val="00DF2EFC"/>
    <w:rsid w:val="00DF4636"/>
    <w:rsid w:val="00DF74CC"/>
    <w:rsid w:val="00E014C6"/>
    <w:rsid w:val="00E01895"/>
    <w:rsid w:val="00E03273"/>
    <w:rsid w:val="00E03382"/>
    <w:rsid w:val="00E03F62"/>
    <w:rsid w:val="00E05DC5"/>
    <w:rsid w:val="00E06FE1"/>
    <w:rsid w:val="00E07182"/>
    <w:rsid w:val="00E1081C"/>
    <w:rsid w:val="00E112F2"/>
    <w:rsid w:val="00E168DD"/>
    <w:rsid w:val="00E178C2"/>
    <w:rsid w:val="00E2018F"/>
    <w:rsid w:val="00E21E2E"/>
    <w:rsid w:val="00E233F3"/>
    <w:rsid w:val="00E23CD5"/>
    <w:rsid w:val="00E24C04"/>
    <w:rsid w:val="00E25BAB"/>
    <w:rsid w:val="00E25FA6"/>
    <w:rsid w:val="00E26285"/>
    <w:rsid w:val="00E27AD0"/>
    <w:rsid w:val="00E30296"/>
    <w:rsid w:val="00E311F9"/>
    <w:rsid w:val="00E3233A"/>
    <w:rsid w:val="00E333C4"/>
    <w:rsid w:val="00E333E6"/>
    <w:rsid w:val="00E33B09"/>
    <w:rsid w:val="00E35AC9"/>
    <w:rsid w:val="00E41EB9"/>
    <w:rsid w:val="00E42AB4"/>
    <w:rsid w:val="00E440CB"/>
    <w:rsid w:val="00E461CA"/>
    <w:rsid w:val="00E51808"/>
    <w:rsid w:val="00E57105"/>
    <w:rsid w:val="00E651FB"/>
    <w:rsid w:val="00E65853"/>
    <w:rsid w:val="00E65D6D"/>
    <w:rsid w:val="00E665BA"/>
    <w:rsid w:val="00E66B00"/>
    <w:rsid w:val="00E66B3A"/>
    <w:rsid w:val="00E66BFB"/>
    <w:rsid w:val="00E67CC1"/>
    <w:rsid w:val="00E71666"/>
    <w:rsid w:val="00E73236"/>
    <w:rsid w:val="00E73C47"/>
    <w:rsid w:val="00E8130E"/>
    <w:rsid w:val="00E81AE8"/>
    <w:rsid w:val="00E827BB"/>
    <w:rsid w:val="00E82A0D"/>
    <w:rsid w:val="00E84955"/>
    <w:rsid w:val="00E876D3"/>
    <w:rsid w:val="00E91347"/>
    <w:rsid w:val="00E9172D"/>
    <w:rsid w:val="00E9173B"/>
    <w:rsid w:val="00E92160"/>
    <w:rsid w:val="00E9402A"/>
    <w:rsid w:val="00E95FF0"/>
    <w:rsid w:val="00E965E4"/>
    <w:rsid w:val="00E96809"/>
    <w:rsid w:val="00E97C9A"/>
    <w:rsid w:val="00EA17A9"/>
    <w:rsid w:val="00EA2F85"/>
    <w:rsid w:val="00EA4210"/>
    <w:rsid w:val="00EA7211"/>
    <w:rsid w:val="00EA777C"/>
    <w:rsid w:val="00EB0C6A"/>
    <w:rsid w:val="00EB1B7D"/>
    <w:rsid w:val="00EB6971"/>
    <w:rsid w:val="00EB6F77"/>
    <w:rsid w:val="00EB7E0A"/>
    <w:rsid w:val="00EC369B"/>
    <w:rsid w:val="00EC3A4D"/>
    <w:rsid w:val="00EC3E10"/>
    <w:rsid w:val="00EC6624"/>
    <w:rsid w:val="00ED234B"/>
    <w:rsid w:val="00ED2A9A"/>
    <w:rsid w:val="00ED30AE"/>
    <w:rsid w:val="00ED331A"/>
    <w:rsid w:val="00ED38E7"/>
    <w:rsid w:val="00ED4F1C"/>
    <w:rsid w:val="00ED6E66"/>
    <w:rsid w:val="00EE2091"/>
    <w:rsid w:val="00EE3059"/>
    <w:rsid w:val="00EE5BD9"/>
    <w:rsid w:val="00EE66E7"/>
    <w:rsid w:val="00EE7240"/>
    <w:rsid w:val="00EF2179"/>
    <w:rsid w:val="00EF3DFD"/>
    <w:rsid w:val="00EF3F9D"/>
    <w:rsid w:val="00EF6048"/>
    <w:rsid w:val="00EF6971"/>
    <w:rsid w:val="00F0391F"/>
    <w:rsid w:val="00F04393"/>
    <w:rsid w:val="00F04B50"/>
    <w:rsid w:val="00F0530D"/>
    <w:rsid w:val="00F05FE1"/>
    <w:rsid w:val="00F06459"/>
    <w:rsid w:val="00F06805"/>
    <w:rsid w:val="00F07510"/>
    <w:rsid w:val="00F100C1"/>
    <w:rsid w:val="00F10B9C"/>
    <w:rsid w:val="00F11684"/>
    <w:rsid w:val="00F11938"/>
    <w:rsid w:val="00F11A64"/>
    <w:rsid w:val="00F12787"/>
    <w:rsid w:val="00F14818"/>
    <w:rsid w:val="00F15581"/>
    <w:rsid w:val="00F163FA"/>
    <w:rsid w:val="00F165C3"/>
    <w:rsid w:val="00F20205"/>
    <w:rsid w:val="00F21022"/>
    <w:rsid w:val="00F21055"/>
    <w:rsid w:val="00F21C62"/>
    <w:rsid w:val="00F2291D"/>
    <w:rsid w:val="00F23F64"/>
    <w:rsid w:val="00F25123"/>
    <w:rsid w:val="00F25825"/>
    <w:rsid w:val="00F26786"/>
    <w:rsid w:val="00F342C1"/>
    <w:rsid w:val="00F34999"/>
    <w:rsid w:val="00F34D4E"/>
    <w:rsid w:val="00F34F2F"/>
    <w:rsid w:val="00F35434"/>
    <w:rsid w:val="00F3559E"/>
    <w:rsid w:val="00F35CF1"/>
    <w:rsid w:val="00F3632A"/>
    <w:rsid w:val="00F42109"/>
    <w:rsid w:val="00F42C82"/>
    <w:rsid w:val="00F433BB"/>
    <w:rsid w:val="00F437DC"/>
    <w:rsid w:val="00F43A5D"/>
    <w:rsid w:val="00F43D8F"/>
    <w:rsid w:val="00F44B6F"/>
    <w:rsid w:val="00F46725"/>
    <w:rsid w:val="00F47A4C"/>
    <w:rsid w:val="00F51583"/>
    <w:rsid w:val="00F51634"/>
    <w:rsid w:val="00F52143"/>
    <w:rsid w:val="00F52FE9"/>
    <w:rsid w:val="00F55129"/>
    <w:rsid w:val="00F558DB"/>
    <w:rsid w:val="00F55D2E"/>
    <w:rsid w:val="00F5673E"/>
    <w:rsid w:val="00F56B82"/>
    <w:rsid w:val="00F570D6"/>
    <w:rsid w:val="00F60360"/>
    <w:rsid w:val="00F6054B"/>
    <w:rsid w:val="00F606EC"/>
    <w:rsid w:val="00F61D6B"/>
    <w:rsid w:val="00F64F38"/>
    <w:rsid w:val="00F66696"/>
    <w:rsid w:val="00F67798"/>
    <w:rsid w:val="00F70981"/>
    <w:rsid w:val="00F715A3"/>
    <w:rsid w:val="00F71BFE"/>
    <w:rsid w:val="00F72030"/>
    <w:rsid w:val="00F72F97"/>
    <w:rsid w:val="00F742F0"/>
    <w:rsid w:val="00F7441D"/>
    <w:rsid w:val="00F75793"/>
    <w:rsid w:val="00F7710A"/>
    <w:rsid w:val="00F77270"/>
    <w:rsid w:val="00F826EF"/>
    <w:rsid w:val="00F82E2D"/>
    <w:rsid w:val="00F854B3"/>
    <w:rsid w:val="00F85D0F"/>
    <w:rsid w:val="00F863F7"/>
    <w:rsid w:val="00F90ACE"/>
    <w:rsid w:val="00F90C26"/>
    <w:rsid w:val="00F91A13"/>
    <w:rsid w:val="00F94AD7"/>
    <w:rsid w:val="00F95938"/>
    <w:rsid w:val="00F9714B"/>
    <w:rsid w:val="00FA0B96"/>
    <w:rsid w:val="00FA0EEE"/>
    <w:rsid w:val="00FA45D2"/>
    <w:rsid w:val="00FA4B92"/>
    <w:rsid w:val="00FA6261"/>
    <w:rsid w:val="00FA6707"/>
    <w:rsid w:val="00FA694B"/>
    <w:rsid w:val="00FA70ED"/>
    <w:rsid w:val="00FA72D7"/>
    <w:rsid w:val="00FA7A68"/>
    <w:rsid w:val="00FA7B9D"/>
    <w:rsid w:val="00FB1AAA"/>
    <w:rsid w:val="00FB27CB"/>
    <w:rsid w:val="00FB3765"/>
    <w:rsid w:val="00FB40C9"/>
    <w:rsid w:val="00FB41F3"/>
    <w:rsid w:val="00FB4ABA"/>
    <w:rsid w:val="00FB79E3"/>
    <w:rsid w:val="00FC1235"/>
    <w:rsid w:val="00FC1B0E"/>
    <w:rsid w:val="00FC216E"/>
    <w:rsid w:val="00FC33AD"/>
    <w:rsid w:val="00FC45E0"/>
    <w:rsid w:val="00FC7255"/>
    <w:rsid w:val="00FC7DF9"/>
    <w:rsid w:val="00FD1217"/>
    <w:rsid w:val="00FD1579"/>
    <w:rsid w:val="00FD5892"/>
    <w:rsid w:val="00FD5B8A"/>
    <w:rsid w:val="00FD5B97"/>
    <w:rsid w:val="00FD5BA6"/>
    <w:rsid w:val="00FD61C5"/>
    <w:rsid w:val="00FE14D4"/>
    <w:rsid w:val="00FE2CC5"/>
    <w:rsid w:val="00FE31CB"/>
    <w:rsid w:val="00FE42D4"/>
    <w:rsid w:val="00FE480A"/>
    <w:rsid w:val="00FE49F9"/>
    <w:rsid w:val="00FE5548"/>
    <w:rsid w:val="00FE7F16"/>
    <w:rsid w:val="00FE7F75"/>
    <w:rsid w:val="00FF0336"/>
    <w:rsid w:val="00FF1AE8"/>
    <w:rsid w:val="00FF2CD9"/>
    <w:rsid w:val="00FF42C0"/>
    <w:rsid w:val="00FF4702"/>
    <w:rsid w:val="00FF4711"/>
    <w:rsid w:val="00FF574C"/>
    <w:rsid w:val="00FF5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3484538"/>
  <w15:docId w15:val="{B2E8E07B-9202-4564-88CA-3729D62BD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4210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758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5F10DD"/>
  </w:style>
  <w:style w:type="paragraph" w:styleId="ListParagraph">
    <w:name w:val="List Paragraph"/>
    <w:basedOn w:val="Normal"/>
    <w:uiPriority w:val="34"/>
    <w:qFormat/>
    <w:rsid w:val="00D0705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132F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132F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665BA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1F2544"/>
    <w:rPr>
      <w:b/>
      <w:bCs/>
    </w:rPr>
  </w:style>
  <w:style w:type="character" w:customStyle="1" w:styleId="gtfootnotemarks">
    <w:name w:val="gt_footnote_marks"/>
    <w:basedOn w:val="DefaultParagraphFont"/>
    <w:rsid w:val="001F2544"/>
  </w:style>
  <w:style w:type="paragraph" w:customStyle="1" w:styleId="cl-7a700df8">
    <w:name w:val="cl-7a700df8"/>
    <w:basedOn w:val="Normal"/>
    <w:rsid w:val="001F254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cl-7a6dc160">
    <w:name w:val="cl-7a6dc160"/>
    <w:basedOn w:val="DefaultParagraphFont"/>
    <w:rsid w:val="001F2544"/>
  </w:style>
  <w:style w:type="paragraph" w:customStyle="1" w:styleId="cl-7a700e16">
    <w:name w:val="cl-7a700e16"/>
    <w:basedOn w:val="Normal"/>
    <w:rsid w:val="001F254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cl-7a6dc192">
    <w:name w:val="cl-7a6dc192"/>
    <w:basedOn w:val="DefaultParagraphFont"/>
    <w:rsid w:val="001F2544"/>
  </w:style>
  <w:style w:type="paragraph" w:customStyle="1" w:styleId="cl-7a700e17">
    <w:name w:val="cl-7a700e17"/>
    <w:basedOn w:val="Normal"/>
    <w:rsid w:val="001F254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cl-7a700e20">
    <w:name w:val="cl-7a700e20"/>
    <w:basedOn w:val="Normal"/>
    <w:rsid w:val="001F254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cl-7a6dc193">
    <w:name w:val="cl-7a6dc193"/>
    <w:basedOn w:val="DefaultParagraphFont"/>
    <w:rsid w:val="001F2544"/>
  </w:style>
  <w:style w:type="paragraph" w:customStyle="1" w:styleId="cl-7a700e21">
    <w:name w:val="cl-7a700e21"/>
    <w:basedOn w:val="Normal"/>
    <w:rsid w:val="001F254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cl-7a700e22">
    <w:name w:val="cl-7a700e22"/>
    <w:basedOn w:val="Normal"/>
    <w:rsid w:val="001F254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TableNote">
    <w:name w:val="TableNote"/>
    <w:basedOn w:val="Normal"/>
    <w:rsid w:val="00701F99"/>
    <w:pPr>
      <w:spacing w:line="300" w:lineRule="exact"/>
    </w:pPr>
    <w:rPr>
      <w:rFonts w:ascii="Times New Roman" w:eastAsia="Times New Roman" w:hAnsi="Times New Roman" w:cs="Times New Roman"/>
      <w:kern w:val="0"/>
      <w:szCs w:val="20"/>
      <w:lang w:val="en-GB"/>
      <w14:ligatures w14:val="none"/>
    </w:rPr>
  </w:style>
  <w:style w:type="paragraph" w:styleId="PlainText">
    <w:name w:val="Plain Text"/>
    <w:basedOn w:val="Normal"/>
    <w:link w:val="PlainTextChar"/>
    <w:uiPriority w:val="99"/>
    <w:rsid w:val="00701F99"/>
    <w:pPr>
      <w:spacing w:line="300" w:lineRule="exact"/>
    </w:pPr>
    <w:rPr>
      <w:rFonts w:ascii="Courier New" w:eastAsia="Times New Roman" w:hAnsi="Courier New" w:cs="Times New Roman"/>
      <w:kern w:val="0"/>
      <w:sz w:val="20"/>
      <w:szCs w:val="20"/>
      <w:lang w:val="en-GB"/>
      <w14:ligatures w14:val="none"/>
    </w:rPr>
  </w:style>
  <w:style w:type="character" w:customStyle="1" w:styleId="PlainTextChar">
    <w:name w:val="Plain Text Char"/>
    <w:basedOn w:val="DefaultParagraphFont"/>
    <w:link w:val="PlainText"/>
    <w:uiPriority w:val="99"/>
    <w:rsid w:val="00701F99"/>
    <w:rPr>
      <w:rFonts w:ascii="Courier New" w:eastAsia="Times New Roman" w:hAnsi="Courier New" w:cs="Times New Roman"/>
      <w:kern w:val="0"/>
      <w:sz w:val="20"/>
      <w:szCs w:val="20"/>
      <w:lang w:val="en-GB"/>
      <w14:ligatures w14:val="none"/>
    </w:rPr>
  </w:style>
  <w:style w:type="table" w:styleId="PlainTable5">
    <w:name w:val="Plain Table 5"/>
    <w:basedOn w:val="TableNormal"/>
    <w:uiPriority w:val="45"/>
    <w:rsid w:val="00701F99"/>
    <w:rPr>
      <w:rFonts w:ascii="Times New Roman" w:eastAsia="MS Mincho" w:hAnsi="Times New Roman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s21">
    <w:name w:val="s21"/>
    <w:basedOn w:val="DefaultParagraphFont"/>
    <w:rsid w:val="001C434D"/>
  </w:style>
  <w:style w:type="table" w:styleId="TableGrid">
    <w:name w:val="Table Grid"/>
    <w:basedOn w:val="TableNormal"/>
    <w:uiPriority w:val="39"/>
    <w:rsid w:val="00334D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362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627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62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62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627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798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798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07985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F53C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F5B3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F5B3A"/>
  </w:style>
  <w:style w:type="paragraph" w:styleId="Footer">
    <w:name w:val="footer"/>
    <w:basedOn w:val="Normal"/>
    <w:link w:val="FooterChar"/>
    <w:uiPriority w:val="99"/>
    <w:unhideWhenUsed/>
    <w:rsid w:val="001F5B3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F5B3A"/>
  </w:style>
  <w:style w:type="character" w:customStyle="1" w:styleId="Heading2Char">
    <w:name w:val="Heading 2 Char"/>
    <w:basedOn w:val="DefaultParagraphFont"/>
    <w:link w:val="Heading2"/>
    <w:uiPriority w:val="9"/>
    <w:rsid w:val="0077758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854B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D454DD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54D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454DD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454DD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2738E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466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9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0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3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551741-C99D-4416-8C7C-98E56C0328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6</TotalTime>
  <Pages>1</Pages>
  <Words>130</Words>
  <Characters>745</Characters>
  <Application>Microsoft Office Word</Application>
  <DocSecurity>0</DocSecurity>
  <Lines>6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a Iaquinto</dc:creator>
  <cp:keywords/>
  <dc:description/>
  <cp:lastModifiedBy>Stefania Iaquinto</cp:lastModifiedBy>
  <cp:revision>75</cp:revision>
  <dcterms:created xsi:type="dcterms:W3CDTF">2024-03-28T12:44:00Z</dcterms:created>
  <dcterms:modified xsi:type="dcterms:W3CDTF">2024-12-13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713c1336c451ca36b0debd2df91500eeaccfa98391f67c90440872c5378442</vt:lpwstr>
  </property>
</Properties>
</file>